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5D020" w14:textId="77777777" w:rsidR="002124E7" w:rsidRPr="00C01037" w:rsidRDefault="002124E7" w:rsidP="00D2161D">
      <w:pPr>
        <w:pStyle w:val="MDPI62BackMatter"/>
        <w:ind w:left="0"/>
        <w:rPr>
          <w:b/>
          <w:color w:val="auto"/>
          <w:sz w:val="20"/>
        </w:rPr>
      </w:pPr>
      <w:r w:rsidRPr="00C01037">
        <w:rPr>
          <w:b/>
          <w:color w:val="auto"/>
          <w:sz w:val="20"/>
        </w:rPr>
        <w:t>Supplementary Materials</w:t>
      </w:r>
    </w:p>
    <w:p w14:paraId="68C18218" w14:textId="565C8F37" w:rsidR="002124E7" w:rsidRPr="00C01037" w:rsidRDefault="002124E7" w:rsidP="00380918">
      <w:pPr>
        <w:pStyle w:val="MDPI41tablecaption"/>
        <w:ind w:left="0"/>
        <w:jc w:val="both"/>
        <w:rPr>
          <w:bCs/>
          <w:color w:val="auto"/>
          <w:sz w:val="16"/>
          <w:szCs w:val="16"/>
        </w:rPr>
      </w:pPr>
      <w:r w:rsidRPr="00C01037">
        <w:rPr>
          <w:b/>
          <w:color w:val="auto"/>
          <w:sz w:val="16"/>
          <w:szCs w:val="16"/>
        </w:rPr>
        <w:t>Table S1.</w:t>
      </w:r>
      <w:r w:rsidRPr="00C01037">
        <w:rPr>
          <w:color w:val="auto"/>
          <w:sz w:val="16"/>
          <w:szCs w:val="16"/>
        </w:rPr>
        <w:t xml:space="preserve"> </w:t>
      </w:r>
      <w:r w:rsidRPr="00C01037">
        <w:rPr>
          <w:bCs/>
          <w:color w:val="auto"/>
          <w:sz w:val="16"/>
          <w:szCs w:val="16"/>
        </w:rPr>
        <w:t xml:space="preserve">Sample information including locality, collection codes, </w:t>
      </w:r>
      <w:r w:rsidR="00733107" w:rsidRPr="00C01037">
        <w:rPr>
          <w:bCs/>
          <w:color w:val="auto"/>
          <w:sz w:val="16"/>
          <w:szCs w:val="16"/>
        </w:rPr>
        <w:t>date of collection, and</w:t>
      </w:r>
      <w:r w:rsidRPr="00C01037">
        <w:rPr>
          <w:bCs/>
          <w:color w:val="auto"/>
          <w:sz w:val="16"/>
          <w:szCs w:val="16"/>
        </w:rPr>
        <w:t xml:space="preserve"> GenBank accession number</w:t>
      </w:r>
      <w:r w:rsidR="00951B7D" w:rsidRPr="00C01037">
        <w:rPr>
          <w:bCs/>
          <w:color w:val="auto"/>
          <w:sz w:val="16"/>
          <w:szCs w:val="16"/>
        </w:rPr>
        <w:t xml:space="preserve"> for the </w:t>
      </w:r>
      <w:r w:rsidR="00951B7D" w:rsidRPr="00C01037">
        <w:rPr>
          <w:bCs/>
          <w:i/>
          <w:iCs/>
          <w:color w:val="auto"/>
          <w:sz w:val="16"/>
          <w:szCs w:val="16"/>
        </w:rPr>
        <w:t>CO1</w:t>
      </w:r>
      <w:r w:rsidR="00951B7D" w:rsidRPr="00C01037">
        <w:rPr>
          <w:bCs/>
          <w:color w:val="auto"/>
          <w:sz w:val="16"/>
          <w:szCs w:val="16"/>
        </w:rPr>
        <w:t xml:space="preserve"> genomic dataset used in the present study. 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6096"/>
        <w:gridCol w:w="2409"/>
      </w:tblGrid>
      <w:tr w:rsidR="00380918" w:rsidRPr="00C01037" w14:paraId="2FB56D48" w14:textId="77777777" w:rsidTr="004A0312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3B89" w14:textId="30EEDB37" w:rsidR="00380918" w:rsidRPr="00C01037" w:rsidRDefault="00380918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pecies; locality; collection code</w:t>
            </w:r>
            <w:r w:rsidR="004A0312"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, da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B7BC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</w:tr>
      <w:tr w:rsidR="00380918" w:rsidRPr="00C01037" w14:paraId="3B76138D" w14:textId="77777777" w:rsidTr="004A0312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2FA8" w14:textId="31221078" w:rsidR="00380918" w:rsidRPr="00C01037" w:rsidRDefault="00380918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haisella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="0073310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GFYR.By2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3310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8 Sep. 2019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2B54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38</w:t>
            </w:r>
          </w:p>
        </w:tc>
      </w:tr>
      <w:tr w:rsidR="00380918" w:rsidRPr="00C01037" w14:paraId="602D2BBB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E07D" w14:textId="22CD358D" w:rsidR="00380918" w:rsidRPr="00C01037" w:rsidRDefault="00380918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3310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="0073310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3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="0073310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434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39</w:t>
            </w:r>
          </w:p>
        </w:tc>
      </w:tr>
      <w:tr w:rsidR="00380918" w:rsidRPr="00C01037" w14:paraId="51A580C8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91A8" w14:textId="358C23C9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4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A302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0</w:t>
            </w:r>
          </w:p>
        </w:tc>
      </w:tr>
      <w:tr w:rsidR="00380918" w:rsidRPr="00C01037" w14:paraId="066600A0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58A3" w14:textId="5C45AD62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5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5935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1</w:t>
            </w:r>
          </w:p>
        </w:tc>
      </w:tr>
      <w:tr w:rsidR="00380918" w:rsidRPr="00C01037" w14:paraId="69D306E8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C0B6" w14:textId="781980DC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6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DA4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2</w:t>
            </w:r>
          </w:p>
        </w:tc>
      </w:tr>
      <w:tr w:rsidR="00380918" w:rsidRPr="00C01037" w14:paraId="244C69B8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D350" w14:textId="05716638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7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8684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3</w:t>
            </w:r>
          </w:p>
        </w:tc>
      </w:tr>
      <w:tr w:rsidR="00380918" w:rsidRPr="00C01037" w14:paraId="6776C8B8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83AC" w14:textId="6A6B3434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8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306E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4</w:t>
            </w:r>
          </w:p>
        </w:tc>
      </w:tr>
      <w:tr w:rsidR="00380918" w:rsidRPr="00C01037" w14:paraId="4A9E7883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361A" w14:textId="2DBEA222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9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592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5</w:t>
            </w:r>
          </w:p>
        </w:tc>
      </w:tr>
      <w:tr w:rsidR="00380918" w:rsidRPr="00C01037" w14:paraId="26CD2F4A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1574" w14:textId="055EB3C5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0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124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6</w:t>
            </w:r>
          </w:p>
        </w:tc>
      </w:tr>
      <w:tr w:rsidR="00380918" w:rsidRPr="00C01037" w14:paraId="2D99C851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023A" w14:textId="1D232FA3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1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2478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7</w:t>
            </w:r>
          </w:p>
        </w:tc>
      </w:tr>
      <w:tr w:rsidR="00380918" w:rsidRPr="00C01037" w14:paraId="61480938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9228" w14:textId="69E733FD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="00A23679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GFYR.By12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F45B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8</w:t>
            </w:r>
          </w:p>
        </w:tc>
      </w:tr>
      <w:tr w:rsidR="00380918" w:rsidRPr="00C01037" w14:paraId="69A89004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218" w14:textId="65C25E74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4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A02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49</w:t>
            </w:r>
          </w:p>
        </w:tc>
      </w:tr>
      <w:tr w:rsidR="00380918" w:rsidRPr="00C01037" w14:paraId="3879EDE7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DBDF" w14:textId="6CAE7768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5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BB80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0</w:t>
            </w:r>
          </w:p>
        </w:tc>
      </w:tr>
      <w:tr w:rsidR="00380918" w:rsidRPr="00C01037" w14:paraId="49618B2F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7D93" w14:textId="7C27C6DD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6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5542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1</w:t>
            </w:r>
          </w:p>
        </w:tc>
      </w:tr>
      <w:tr w:rsidR="00380918" w:rsidRPr="00C01037" w14:paraId="5B51888E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6B7B" w14:textId="1D0516AE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="00A23679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LGFYR.By17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C9E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2</w:t>
            </w:r>
          </w:p>
        </w:tc>
      </w:tr>
      <w:tr w:rsidR="00380918" w:rsidRPr="00C01037" w14:paraId="3EBDB230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A3A6" w14:textId="6743D791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8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FF01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3</w:t>
            </w:r>
          </w:p>
        </w:tc>
      </w:tr>
      <w:tr w:rsidR="00380918" w:rsidRPr="00C01037" w14:paraId="3EDCB42B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B9B3" w14:textId="30B1C505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9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ED7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4</w:t>
            </w:r>
          </w:p>
        </w:tc>
      </w:tr>
      <w:tr w:rsidR="00380918" w:rsidRPr="00C01037" w14:paraId="432C5737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B9F3" w14:textId="2EE02783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29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816E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5</w:t>
            </w:r>
          </w:p>
        </w:tc>
      </w:tr>
      <w:tr w:rsidR="00380918" w:rsidRPr="00C01037" w14:paraId="6B91A425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B54C" w14:textId="68588622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21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CFB1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6</w:t>
            </w:r>
          </w:p>
        </w:tc>
      </w:tr>
      <w:tr w:rsidR="00380918" w:rsidRPr="00C01037" w14:paraId="6AE00CFB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208B" w14:textId="271EB360" w:rsidR="00380918" w:rsidRPr="00C01037" w:rsidRDefault="00733107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Bayovar</w:t>
            </w:r>
            <w:r w:rsidR="00265AC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22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4D24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7</w:t>
            </w:r>
          </w:p>
        </w:tc>
      </w:tr>
      <w:tr w:rsidR="00380918" w:rsidRPr="00C01037" w14:paraId="512246E0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EE26" w14:textId="4B97B55D" w:rsidR="00380918" w:rsidRPr="00C01037" w:rsidRDefault="0082625D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8091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GFYR.Pm1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F01C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8</w:t>
            </w:r>
          </w:p>
        </w:tc>
      </w:tr>
      <w:tr w:rsidR="00380918" w:rsidRPr="00C01037" w14:paraId="236D2D10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E03" w14:textId="54E0FD5F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DC61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59</w:t>
            </w:r>
          </w:p>
        </w:tc>
      </w:tr>
      <w:tr w:rsidR="00380918" w:rsidRPr="00C01037" w14:paraId="313D2AF0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7EA7" w14:textId="56650C9D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9D38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0</w:t>
            </w:r>
          </w:p>
        </w:tc>
      </w:tr>
      <w:tr w:rsidR="00380918" w:rsidRPr="00C01037" w14:paraId="30573B14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F881" w14:textId="7DA1BA79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32FF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1</w:t>
            </w:r>
          </w:p>
        </w:tc>
      </w:tr>
      <w:tr w:rsidR="00380918" w:rsidRPr="00C01037" w14:paraId="7281319A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2AF6" w14:textId="407BB330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7CA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2</w:t>
            </w:r>
          </w:p>
        </w:tc>
      </w:tr>
      <w:tr w:rsidR="00380918" w:rsidRPr="00C01037" w14:paraId="35E5BF44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D40" w14:textId="6495FC65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747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3</w:t>
            </w:r>
          </w:p>
        </w:tc>
      </w:tr>
      <w:tr w:rsidR="00380918" w:rsidRPr="00C01037" w14:paraId="41AB8D6B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70B0" w14:textId="6900A53A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F9BC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4</w:t>
            </w:r>
          </w:p>
        </w:tc>
      </w:tr>
      <w:tr w:rsidR="00380918" w:rsidRPr="00C01037" w14:paraId="5D4F6CD5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FD4" w14:textId="58CF898C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FFAE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5</w:t>
            </w:r>
          </w:p>
        </w:tc>
      </w:tr>
      <w:tr w:rsidR="00380918" w:rsidRPr="00C01037" w14:paraId="19E0F48E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112D" w14:textId="2CDC93C8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D779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6</w:t>
            </w:r>
          </w:p>
        </w:tc>
      </w:tr>
      <w:tr w:rsidR="00380918" w:rsidRPr="00C01037" w14:paraId="284AE0EC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BCE2" w14:textId="251E23EB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0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0702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7</w:t>
            </w:r>
          </w:p>
        </w:tc>
      </w:tr>
      <w:tr w:rsidR="00380918" w:rsidRPr="00C01037" w14:paraId="338B6579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87B0" w14:textId="1054B40F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F7E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8</w:t>
            </w:r>
          </w:p>
        </w:tc>
      </w:tr>
      <w:tr w:rsidR="00380918" w:rsidRPr="00C01037" w14:paraId="3B59D3EE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9E7D" w14:textId="1C8C5415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D87B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69</w:t>
            </w:r>
          </w:p>
        </w:tc>
      </w:tr>
      <w:tr w:rsidR="00380918" w:rsidRPr="00C01037" w14:paraId="69FDD2BC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24DC" w14:textId="4E8258AF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5C5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0</w:t>
            </w:r>
          </w:p>
        </w:tc>
      </w:tr>
      <w:tr w:rsidR="00380918" w:rsidRPr="00C01037" w14:paraId="57C3966E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90A" w14:textId="79910E1C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4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A70D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1</w:t>
            </w:r>
          </w:p>
        </w:tc>
      </w:tr>
      <w:tr w:rsidR="00380918" w:rsidRPr="00C01037" w14:paraId="5CE824F3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EBB5" w14:textId="4CD72E86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27E5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2</w:t>
            </w:r>
          </w:p>
        </w:tc>
      </w:tr>
      <w:tr w:rsidR="00380918" w:rsidRPr="00C01037" w14:paraId="0243F4F3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749" w14:textId="7620A950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12C6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3</w:t>
            </w:r>
          </w:p>
        </w:tc>
      </w:tr>
      <w:tr w:rsidR="00380918" w:rsidRPr="00C01037" w14:paraId="2E336F04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B88B" w14:textId="5E0C4BB6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5631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4</w:t>
            </w:r>
          </w:p>
        </w:tc>
      </w:tr>
      <w:tr w:rsidR="00380918" w:rsidRPr="00C01037" w14:paraId="072A9CDF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554" w14:textId="18C16374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</w:t>
            </w:r>
            <w:r w:rsidR="007648D6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8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35D1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5</w:t>
            </w:r>
          </w:p>
        </w:tc>
      </w:tr>
      <w:tr w:rsidR="00380918" w:rsidRPr="00C01037" w14:paraId="282E077F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9ED" w14:textId="4E1126EA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20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1471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6</w:t>
            </w:r>
          </w:p>
        </w:tc>
      </w:tr>
      <w:tr w:rsidR="00380918" w:rsidRPr="00C01037" w14:paraId="7B9B0D73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61D1" w14:textId="030ECDAE" w:rsidR="00380918" w:rsidRPr="00C01037" w:rsidRDefault="008813D1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mentel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22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37C2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7</w:t>
            </w:r>
          </w:p>
        </w:tc>
      </w:tr>
      <w:tr w:rsidR="00380918" w:rsidRPr="00C01037" w14:paraId="476C5F43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E46" w14:textId="004D4B4E" w:rsidR="00380918" w:rsidRPr="00C01037" w:rsidRDefault="000C57CF" w:rsidP="0038091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B3B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Salaverry, La Libertad, 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3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82E5" w14:textId="77777777" w:rsidR="00380918" w:rsidRPr="00C01037" w:rsidRDefault="00380918" w:rsidP="0038091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8</w:t>
            </w:r>
          </w:p>
        </w:tc>
      </w:tr>
      <w:tr w:rsidR="0069592D" w:rsidRPr="00C01037" w14:paraId="11DD5526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5F8A" w14:textId="5CEE8A3F" w:rsidR="0069592D" w:rsidRPr="00C01037" w:rsidRDefault="0069592D" w:rsidP="006959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533BD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Salaverry, La Libertad, 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4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EE93" w14:textId="77777777" w:rsidR="0069592D" w:rsidRPr="00C01037" w:rsidRDefault="0069592D" w:rsidP="0069592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79</w:t>
            </w:r>
          </w:p>
        </w:tc>
      </w:tr>
      <w:tr w:rsidR="0069592D" w:rsidRPr="00C01037" w14:paraId="0F699A36" w14:textId="77777777" w:rsidTr="00733107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AD0" w14:textId="6932013D" w:rsidR="0069592D" w:rsidRPr="00C01037" w:rsidRDefault="0069592D" w:rsidP="006959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533BD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Salaverry, L Libertad, </w:t>
            </w:r>
            <w:r w:rsidR="00156B6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5</w:t>
            </w:r>
            <w:r w:rsidR="00760E3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3D9E" w14:textId="77777777" w:rsidR="0069592D" w:rsidRPr="00C01037" w:rsidRDefault="0069592D" w:rsidP="0069592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0</w:t>
            </w:r>
          </w:p>
        </w:tc>
      </w:tr>
    </w:tbl>
    <w:p w14:paraId="25737729" w14:textId="36E877AB" w:rsidR="00892F14" w:rsidRPr="00C01037" w:rsidRDefault="00892F14" w:rsidP="00892F14">
      <w:pPr>
        <w:pStyle w:val="MDPI41tablecaption"/>
        <w:ind w:left="0"/>
        <w:jc w:val="both"/>
        <w:rPr>
          <w:bCs/>
          <w:color w:val="auto"/>
          <w:sz w:val="16"/>
          <w:szCs w:val="16"/>
        </w:rPr>
      </w:pPr>
      <w:r w:rsidRPr="00C01037">
        <w:rPr>
          <w:b/>
          <w:color w:val="auto"/>
          <w:sz w:val="16"/>
          <w:szCs w:val="16"/>
        </w:rPr>
        <w:lastRenderedPageBreak/>
        <w:t>Table S1.</w:t>
      </w:r>
      <w:r w:rsidRPr="00C01037">
        <w:rPr>
          <w:color w:val="auto"/>
          <w:sz w:val="16"/>
          <w:szCs w:val="16"/>
        </w:rPr>
        <w:t xml:space="preserve"> </w:t>
      </w:r>
      <w:r w:rsidR="0082791B" w:rsidRPr="00C01037">
        <w:rPr>
          <w:b/>
          <w:color w:val="auto"/>
          <w:sz w:val="16"/>
          <w:szCs w:val="16"/>
        </w:rPr>
        <w:t>Continue</w:t>
      </w:r>
      <w:r w:rsidRPr="00C01037">
        <w:rPr>
          <w:bCs/>
          <w:color w:val="auto"/>
          <w:sz w:val="16"/>
          <w:szCs w:val="16"/>
        </w:rPr>
        <w:t xml:space="preserve"> 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6096"/>
        <w:gridCol w:w="2409"/>
      </w:tblGrid>
      <w:tr w:rsidR="0078291E" w:rsidRPr="00C01037" w14:paraId="1B7A50F9" w14:textId="77777777" w:rsidTr="0078291E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9DA55" w14:textId="591F296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pecies; locality; collection code, da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9D8AD" w14:textId="1B85345C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</w:tr>
      <w:tr w:rsidR="0078291E" w:rsidRPr="00C01037" w14:paraId="42D1AE33" w14:textId="77777777" w:rsidTr="0078291E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39CB" w14:textId="5BDD8F8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C3C4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Salaverry, La Libertad, Peru, 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GFYR.Sl_6; 11 Jan. 202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F14C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1</w:t>
            </w:r>
          </w:p>
        </w:tc>
      </w:tr>
      <w:tr w:rsidR="0078291E" w:rsidRPr="00C01037" w14:paraId="6FD6EB67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C036" w14:textId="4AC036B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C3C4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7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776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2</w:t>
            </w:r>
          </w:p>
        </w:tc>
      </w:tr>
      <w:tr w:rsidR="0078291E" w:rsidRPr="00C01037" w14:paraId="56373166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CFA" w14:textId="64F3DBA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8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89ED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3</w:t>
            </w:r>
          </w:p>
        </w:tc>
      </w:tr>
      <w:tr w:rsidR="0078291E" w:rsidRPr="00C01037" w14:paraId="20E4E16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E9E7" w14:textId="2B0B70AA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9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003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4</w:t>
            </w:r>
          </w:p>
        </w:tc>
      </w:tr>
      <w:tr w:rsidR="0078291E" w:rsidRPr="00C01037" w14:paraId="14ED4F7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C2DB" w14:textId="746EE8E0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0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FE22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5</w:t>
            </w:r>
          </w:p>
        </w:tc>
      </w:tr>
      <w:tr w:rsidR="0078291E" w:rsidRPr="00C01037" w14:paraId="0D5ADF8D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7966" w14:textId="45D67835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1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3C1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6</w:t>
            </w:r>
          </w:p>
        </w:tc>
      </w:tr>
      <w:tr w:rsidR="0078291E" w:rsidRPr="00C01037" w14:paraId="4FB4EB5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E99B" w14:textId="3AB10D6B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2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0C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7</w:t>
            </w:r>
          </w:p>
        </w:tc>
      </w:tr>
      <w:tr w:rsidR="0078291E" w:rsidRPr="00C01037" w14:paraId="5FA64A73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0A80" w14:textId="3CAEC836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3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C7C9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8</w:t>
            </w:r>
          </w:p>
        </w:tc>
      </w:tr>
      <w:tr w:rsidR="0078291E" w:rsidRPr="00C01037" w14:paraId="7A0000BD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1537" w14:textId="755D03EC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4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A6FE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89</w:t>
            </w:r>
          </w:p>
        </w:tc>
      </w:tr>
      <w:tr w:rsidR="0078291E" w:rsidRPr="00C01037" w14:paraId="7AA35644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41C7" w14:textId="35C0E487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5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578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0</w:t>
            </w:r>
          </w:p>
        </w:tc>
      </w:tr>
      <w:tr w:rsidR="0078291E" w:rsidRPr="00C01037" w14:paraId="438D483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5D72" w14:textId="15E9AF2F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6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A3C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1</w:t>
            </w:r>
          </w:p>
        </w:tc>
      </w:tr>
      <w:tr w:rsidR="0078291E" w:rsidRPr="00C01037" w14:paraId="01FD9F1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7AD2" w14:textId="2DAAA35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7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8D4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2</w:t>
            </w:r>
          </w:p>
        </w:tc>
      </w:tr>
      <w:tr w:rsidR="0078291E" w:rsidRPr="00C01037" w14:paraId="2ABC141A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9F21" w14:textId="16B7382B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9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A67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3</w:t>
            </w:r>
          </w:p>
        </w:tc>
      </w:tr>
      <w:tr w:rsidR="0078291E" w:rsidRPr="00C01037" w14:paraId="7937FBD0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E564" w14:textId="2CB2C2D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22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CCB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4</w:t>
            </w:r>
          </w:p>
        </w:tc>
      </w:tr>
      <w:tr w:rsidR="0078291E" w:rsidRPr="00C01037" w14:paraId="4E3333DD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531F" w14:textId="1D03A8FB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374D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23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02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5</w:t>
            </w:r>
          </w:p>
        </w:tc>
      </w:tr>
      <w:tr w:rsidR="0078291E" w:rsidRPr="00C01037" w14:paraId="63326B92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683" w14:textId="6E0EDFE4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2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2F2C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6</w:t>
            </w:r>
          </w:p>
        </w:tc>
      </w:tr>
      <w:tr w:rsidR="0078291E" w:rsidRPr="00C01037" w14:paraId="44621764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AFE9" w14:textId="44EB709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3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386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7</w:t>
            </w:r>
          </w:p>
        </w:tc>
      </w:tr>
      <w:tr w:rsidR="0078291E" w:rsidRPr="00C01037" w14:paraId="06FB7CCE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09D" w14:textId="5FB3EA9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4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CDF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8</w:t>
            </w:r>
          </w:p>
        </w:tc>
      </w:tr>
      <w:tr w:rsidR="0078291E" w:rsidRPr="00C01037" w14:paraId="751047F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3A1" w14:textId="28C69F7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5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B8E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199</w:t>
            </w:r>
          </w:p>
        </w:tc>
      </w:tr>
      <w:tr w:rsidR="0078291E" w:rsidRPr="00C01037" w14:paraId="4D7D23A0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F16F" w14:textId="2873E219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6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E319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0</w:t>
            </w:r>
          </w:p>
        </w:tc>
      </w:tr>
      <w:tr w:rsidR="0078291E" w:rsidRPr="00C01037" w14:paraId="7D862451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08B" w14:textId="528D1CB6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7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D228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1</w:t>
            </w:r>
          </w:p>
        </w:tc>
      </w:tr>
      <w:tr w:rsidR="0078291E" w:rsidRPr="00C01037" w14:paraId="32B344B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24D3" w14:textId="51A49E5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8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6DA0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2</w:t>
            </w:r>
          </w:p>
        </w:tc>
      </w:tr>
      <w:tr w:rsidR="0078291E" w:rsidRPr="00C01037" w14:paraId="79501789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76DA" w14:textId="3067D94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9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685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3</w:t>
            </w:r>
          </w:p>
        </w:tc>
      </w:tr>
      <w:tr w:rsidR="0078291E" w:rsidRPr="00C01037" w14:paraId="29B3092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E034" w14:textId="28389BC2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0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E110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4</w:t>
            </w:r>
          </w:p>
        </w:tc>
      </w:tr>
      <w:tr w:rsidR="0078291E" w:rsidRPr="00C01037" w14:paraId="1108C882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6EE4" w14:textId="322BD2EA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1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0A7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5</w:t>
            </w:r>
          </w:p>
        </w:tc>
      </w:tr>
      <w:tr w:rsidR="0078291E" w:rsidRPr="00C01037" w14:paraId="4BF4AE0D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E325" w14:textId="040B42C9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2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B398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6</w:t>
            </w:r>
          </w:p>
        </w:tc>
      </w:tr>
      <w:tr w:rsidR="0078291E" w:rsidRPr="00C01037" w14:paraId="35764C1E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0EC7" w14:textId="0EA1BED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3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AE8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7</w:t>
            </w:r>
          </w:p>
        </w:tc>
      </w:tr>
      <w:tr w:rsidR="0078291E" w:rsidRPr="00C01037" w14:paraId="198AAE12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977" w14:textId="730483E2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4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7769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8</w:t>
            </w:r>
          </w:p>
        </w:tc>
      </w:tr>
      <w:tr w:rsidR="0078291E" w:rsidRPr="00C01037" w14:paraId="57F2321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A17B" w14:textId="50B0FEF2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5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EDAE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09</w:t>
            </w:r>
          </w:p>
        </w:tc>
      </w:tr>
      <w:tr w:rsidR="0078291E" w:rsidRPr="00C01037" w14:paraId="3CE722F9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266E" w14:textId="4D42E68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6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FDA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0</w:t>
            </w:r>
          </w:p>
        </w:tc>
      </w:tr>
      <w:tr w:rsidR="0078291E" w:rsidRPr="00C01037" w14:paraId="0367DB87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82FD" w14:textId="624F0A97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7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DB82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1</w:t>
            </w:r>
          </w:p>
        </w:tc>
      </w:tr>
      <w:tr w:rsidR="0078291E" w:rsidRPr="00C01037" w14:paraId="5F6940D1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8097" w14:textId="3CCB3C80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8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3B0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2</w:t>
            </w:r>
          </w:p>
        </w:tc>
      </w:tr>
      <w:tr w:rsidR="0078291E" w:rsidRPr="00C01037" w14:paraId="23DD8C4D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6F82" w14:textId="3EE260C6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9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C968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3</w:t>
            </w:r>
          </w:p>
        </w:tc>
      </w:tr>
      <w:tr w:rsidR="0078291E" w:rsidRPr="00C01037" w14:paraId="31DCBAC8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2092" w14:textId="68E134C8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20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362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4</w:t>
            </w:r>
          </w:p>
        </w:tc>
      </w:tr>
      <w:tr w:rsidR="0078291E" w:rsidRPr="00C01037" w14:paraId="536CCCB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61B" w14:textId="3F68BCC8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22; 11 Jan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46A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5</w:t>
            </w:r>
          </w:p>
        </w:tc>
      </w:tr>
      <w:tr w:rsidR="0078291E" w:rsidRPr="00C01037" w14:paraId="597CB4F2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02E5" w14:textId="1C76D6C6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E6FEC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C052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6</w:t>
            </w:r>
          </w:p>
        </w:tc>
      </w:tr>
      <w:tr w:rsidR="0078291E" w:rsidRPr="00C01037" w14:paraId="4A6F476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99BB" w14:textId="31C5E2E6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A16C58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2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716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7</w:t>
            </w:r>
          </w:p>
        </w:tc>
      </w:tr>
      <w:tr w:rsidR="0078291E" w:rsidRPr="00C01037" w14:paraId="691D72BD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CD42" w14:textId="440E2E03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3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1A58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8</w:t>
            </w:r>
          </w:p>
        </w:tc>
      </w:tr>
      <w:tr w:rsidR="0078291E" w:rsidRPr="00C01037" w14:paraId="1D05761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B585" w14:textId="1FE40777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4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8A1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19</w:t>
            </w:r>
          </w:p>
        </w:tc>
      </w:tr>
      <w:tr w:rsidR="0078291E" w:rsidRPr="00C01037" w14:paraId="6C4EE6C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E01E" w14:textId="1BD73F15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5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D7D5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0</w:t>
            </w:r>
          </w:p>
        </w:tc>
      </w:tr>
      <w:tr w:rsidR="0078291E" w:rsidRPr="00C01037" w14:paraId="234CAE48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AA3" w14:textId="102A6DE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6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575E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1</w:t>
            </w:r>
          </w:p>
        </w:tc>
      </w:tr>
      <w:tr w:rsidR="0078291E" w:rsidRPr="00C01037" w14:paraId="4F302A0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C0AB" w14:textId="394B593C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7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490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2</w:t>
            </w:r>
          </w:p>
        </w:tc>
      </w:tr>
      <w:tr w:rsidR="0078291E" w:rsidRPr="00C01037" w14:paraId="13D8B3B4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D10D" w14:textId="32720B2F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8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862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3</w:t>
            </w:r>
          </w:p>
        </w:tc>
      </w:tr>
      <w:tr w:rsidR="0078291E" w:rsidRPr="00C01037" w14:paraId="62089E47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CDF0" w14:textId="652DF93C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9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050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4</w:t>
            </w:r>
          </w:p>
        </w:tc>
      </w:tr>
      <w:tr w:rsidR="0078291E" w:rsidRPr="00C01037" w14:paraId="61697F6A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550" w14:textId="5A110DB2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0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F101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5</w:t>
            </w:r>
          </w:p>
        </w:tc>
      </w:tr>
      <w:tr w:rsidR="0078291E" w:rsidRPr="00C01037" w14:paraId="268FF84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ED5C" w14:textId="578A0777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1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B2D2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6</w:t>
            </w:r>
          </w:p>
        </w:tc>
      </w:tr>
    </w:tbl>
    <w:p w14:paraId="3243D319" w14:textId="53B66381" w:rsidR="00892F14" w:rsidRPr="00C01037" w:rsidRDefault="00892F14" w:rsidP="00892F14">
      <w:pPr>
        <w:pStyle w:val="MDPI41tablecaption"/>
        <w:ind w:left="0"/>
        <w:jc w:val="both"/>
        <w:rPr>
          <w:bCs/>
          <w:color w:val="auto"/>
          <w:sz w:val="16"/>
          <w:szCs w:val="16"/>
        </w:rPr>
      </w:pPr>
      <w:r w:rsidRPr="00C01037">
        <w:rPr>
          <w:b/>
          <w:color w:val="auto"/>
          <w:sz w:val="16"/>
          <w:szCs w:val="16"/>
        </w:rPr>
        <w:lastRenderedPageBreak/>
        <w:t>Table S1.</w:t>
      </w:r>
      <w:r w:rsidRPr="00C01037">
        <w:rPr>
          <w:color w:val="auto"/>
          <w:sz w:val="16"/>
          <w:szCs w:val="16"/>
        </w:rPr>
        <w:t xml:space="preserve"> </w:t>
      </w:r>
      <w:r w:rsidR="009902C8" w:rsidRPr="00C01037">
        <w:rPr>
          <w:b/>
          <w:color w:val="auto"/>
          <w:sz w:val="16"/>
          <w:szCs w:val="16"/>
        </w:rPr>
        <w:t>Continue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6096"/>
        <w:gridCol w:w="2409"/>
      </w:tblGrid>
      <w:tr w:rsidR="0078291E" w:rsidRPr="00C01037" w14:paraId="7CBB3975" w14:textId="77777777" w:rsidTr="0078291E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87599" w14:textId="1549C8A6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bookmarkStart w:id="0" w:name="_Hlk97636472"/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pecies; locality; collection code, da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43ED5" w14:textId="4AA34A3E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</w:tr>
      <w:bookmarkEnd w:id="0"/>
      <w:tr w:rsidR="0078291E" w:rsidRPr="00C01037" w14:paraId="7294A53A" w14:textId="77777777" w:rsidTr="0078291E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1558" w14:textId="6046445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2; 30 Nov. 201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911B" w14:textId="0226FBB3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7</w:t>
            </w:r>
          </w:p>
        </w:tc>
      </w:tr>
      <w:tr w:rsidR="0078291E" w:rsidRPr="00C01037" w14:paraId="32495C0E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6693" w14:textId="2206A9F0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3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A5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8</w:t>
            </w:r>
          </w:p>
        </w:tc>
      </w:tr>
      <w:tr w:rsidR="0078291E" w:rsidRPr="00C01037" w14:paraId="6DB314ED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625F" w14:textId="6DDC17C2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4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5D1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29</w:t>
            </w:r>
          </w:p>
        </w:tc>
      </w:tr>
      <w:tr w:rsidR="0078291E" w:rsidRPr="00C01037" w14:paraId="6F4231D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A7A3" w14:textId="1E1892A7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5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BC1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0</w:t>
            </w:r>
          </w:p>
        </w:tc>
      </w:tr>
      <w:tr w:rsidR="0078291E" w:rsidRPr="00C01037" w14:paraId="5388881A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1EBD" w14:textId="46859972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6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13B3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1</w:t>
            </w:r>
          </w:p>
        </w:tc>
      </w:tr>
      <w:tr w:rsidR="0078291E" w:rsidRPr="00C01037" w14:paraId="6D8A5F19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1A0" w14:textId="10304D6F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20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9B58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2</w:t>
            </w:r>
          </w:p>
        </w:tc>
      </w:tr>
      <w:tr w:rsidR="0078291E" w:rsidRPr="00C01037" w14:paraId="0AEFC07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4401" w14:textId="20428B24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23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D95D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3</w:t>
            </w:r>
          </w:p>
        </w:tc>
      </w:tr>
      <w:tr w:rsidR="0078291E" w:rsidRPr="00C01037" w14:paraId="3FAC5A44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776B" w14:textId="4AD24C5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24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0EF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4</w:t>
            </w:r>
          </w:p>
        </w:tc>
      </w:tr>
      <w:tr w:rsidR="0078291E" w:rsidRPr="00C01037" w14:paraId="73B786E3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250" w14:textId="296B3714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968D5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3; 30 Nov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F37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5</w:t>
            </w:r>
          </w:p>
        </w:tc>
      </w:tr>
      <w:tr w:rsidR="0078291E" w:rsidRPr="00C01037" w14:paraId="0F81FBC5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E5C" w14:textId="0887A1C9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Chorrillos</w:t>
            </w:r>
            <w:r w:rsidR="00B77BD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4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1ED7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6</w:t>
            </w:r>
          </w:p>
        </w:tc>
      </w:tr>
      <w:tr w:rsidR="0078291E" w:rsidRPr="00C01037" w14:paraId="0A161DA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9FE" w14:textId="7A7A6ECF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6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FC4F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7</w:t>
            </w:r>
          </w:p>
        </w:tc>
      </w:tr>
      <w:tr w:rsidR="0078291E" w:rsidRPr="00C01037" w14:paraId="76D526C1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117" w14:textId="2367C1FF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8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C47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8</w:t>
            </w:r>
          </w:p>
        </w:tc>
      </w:tr>
      <w:tr w:rsidR="0078291E" w:rsidRPr="00C01037" w14:paraId="0F7EB1F6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A555" w14:textId="71DAC2B6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9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AB63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39</w:t>
            </w:r>
          </w:p>
        </w:tc>
      </w:tr>
      <w:tr w:rsidR="0078291E" w:rsidRPr="00C01037" w14:paraId="5B3D978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D84D" w14:textId="14F5D42A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0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C2B7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0</w:t>
            </w:r>
          </w:p>
        </w:tc>
      </w:tr>
      <w:tr w:rsidR="0078291E" w:rsidRPr="00C01037" w14:paraId="360D9EE6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21D0" w14:textId="64361658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2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12BC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1</w:t>
            </w:r>
          </w:p>
        </w:tc>
      </w:tr>
      <w:tr w:rsidR="0078291E" w:rsidRPr="00C01037" w14:paraId="779F1C3A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6E9" w14:textId="58029DF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3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0BD0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2</w:t>
            </w:r>
          </w:p>
        </w:tc>
      </w:tr>
      <w:tr w:rsidR="0078291E" w:rsidRPr="00C01037" w14:paraId="75696A17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CBF7" w14:textId="34E980BA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4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95F9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3</w:t>
            </w:r>
          </w:p>
        </w:tc>
      </w:tr>
      <w:tr w:rsidR="0078291E" w:rsidRPr="00C01037" w14:paraId="2BC78B13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F47" w14:textId="7286CA93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5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886C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4</w:t>
            </w:r>
          </w:p>
        </w:tc>
      </w:tr>
      <w:tr w:rsidR="0078291E" w:rsidRPr="00C01037" w14:paraId="6D0FD31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2ADA" w14:textId="4BA2564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6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A398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5</w:t>
            </w:r>
          </w:p>
        </w:tc>
      </w:tr>
      <w:tr w:rsidR="0078291E" w:rsidRPr="00C01037" w14:paraId="46F87E83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D1A9" w14:textId="784B931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7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F6DE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6</w:t>
            </w:r>
          </w:p>
        </w:tc>
      </w:tr>
      <w:tr w:rsidR="0078291E" w:rsidRPr="00C01037" w14:paraId="2A5CC785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3597" w14:textId="75991FD0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8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BF10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7</w:t>
            </w:r>
          </w:p>
        </w:tc>
      </w:tr>
      <w:tr w:rsidR="0078291E" w:rsidRPr="00C01037" w14:paraId="31A46E84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F2C9" w14:textId="084FE293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9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F13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8</w:t>
            </w:r>
          </w:p>
        </w:tc>
      </w:tr>
      <w:tr w:rsidR="0078291E" w:rsidRPr="00C01037" w14:paraId="7C112973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83CA" w14:textId="3E509E05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0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9AF3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49</w:t>
            </w:r>
          </w:p>
        </w:tc>
      </w:tr>
      <w:tr w:rsidR="0078291E" w:rsidRPr="00C01037" w14:paraId="0A26A7C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246D" w14:textId="48EF53FF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1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48FC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0</w:t>
            </w:r>
          </w:p>
        </w:tc>
      </w:tr>
      <w:tr w:rsidR="0078291E" w:rsidRPr="00C01037" w14:paraId="10FDAE72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CBB9" w14:textId="6FF0AF5F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2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3BC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1</w:t>
            </w:r>
          </w:p>
        </w:tc>
      </w:tr>
      <w:tr w:rsidR="0078291E" w:rsidRPr="00C01037" w14:paraId="1FADABC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FAD7" w14:textId="2491B7B2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3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97C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2</w:t>
            </w:r>
          </w:p>
        </w:tc>
      </w:tr>
      <w:tr w:rsidR="0078291E" w:rsidRPr="00C01037" w14:paraId="2D024123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B1A" w14:textId="2742E1C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66A60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4; 24 Feb.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B4E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3</w:t>
            </w:r>
          </w:p>
        </w:tc>
      </w:tr>
      <w:tr w:rsidR="0078291E" w:rsidRPr="00C01037" w14:paraId="521FF8B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A42C" w14:textId="16A3E63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Pi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F84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4</w:t>
            </w:r>
          </w:p>
        </w:tc>
      </w:tr>
      <w:tr w:rsidR="0078291E" w:rsidRPr="00C01037" w14:paraId="5804AF2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0855" w14:textId="1FF5008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2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7C0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5</w:t>
            </w:r>
          </w:p>
        </w:tc>
      </w:tr>
      <w:tr w:rsidR="0078291E" w:rsidRPr="00C01037" w14:paraId="3C0381A2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F47" w14:textId="34266B48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3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2DE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6</w:t>
            </w:r>
          </w:p>
        </w:tc>
      </w:tr>
      <w:tr w:rsidR="0078291E" w:rsidRPr="00C01037" w14:paraId="78B9734E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FCCA" w14:textId="161F051A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4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28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7</w:t>
            </w:r>
          </w:p>
        </w:tc>
      </w:tr>
      <w:tr w:rsidR="0078291E" w:rsidRPr="00C01037" w14:paraId="3649953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7570" w14:textId="6629BC09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5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3E81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8</w:t>
            </w:r>
          </w:p>
        </w:tc>
      </w:tr>
      <w:tr w:rsidR="0078291E" w:rsidRPr="00C01037" w14:paraId="71F2CDF3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E561" w14:textId="573C313F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6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820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59</w:t>
            </w:r>
          </w:p>
        </w:tc>
      </w:tr>
      <w:tr w:rsidR="0078291E" w:rsidRPr="00C01037" w14:paraId="3F538CD3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EAAD" w14:textId="3EF4E902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7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AB03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0</w:t>
            </w:r>
          </w:p>
        </w:tc>
      </w:tr>
      <w:tr w:rsidR="0078291E" w:rsidRPr="00C01037" w14:paraId="60B4A40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4283" w14:textId="799AD74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8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567B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1</w:t>
            </w:r>
          </w:p>
        </w:tc>
      </w:tr>
      <w:tr w:rsidR="0078291E" w:rsidRPr="00C01037" w14:paraId="3D22F88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3867" w14:textId="47F90CDC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9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8B4E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2</w:t>
            </w:r>
          </w:p>
        </w:tc>
      </w:tr>
      <w:tr w:rsidR="0078291E" w:rsidRPr="00C01037" w14:paraId="36F10478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1BC" w14:textId="1E8E68B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0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267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3</w:t>
            </w:r>
          </w:p>
        </w:tc>
      </w:tr>
      <w:tr w:rsidR="0078291E" w:rsidRPr="00C01037" w14:paraId="682B249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EFB" w14:textId="5287526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1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46A7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4</w:t>
            </w:r>
          </w:p>
        </w:tc>
      </w:tr>
      <w:tr w:rsidR="0078291E" w:rsidRPr="00C01037" w14:paraId="4DDE32C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CB31" w14:textId="6A1EA02A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2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210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5</w:t>
            </w:r>
          </w:p>
        </w:tc>
      </w:tr>
      <w:tr w:rsidR="0078291E" w:rsidRPr="00C01037" w14:paraId="2711BC9A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6D8F" w14:textId="185AEE7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3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02A7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6</w:t>
            </w:r>
          </w:p>
        </w:tc>
      </w:tr>
      <w:tr w:rsidR="0078291E" w:rsidRPr="00C01037" w14:paraId="28035C66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40D" w14:textId="72EECB4C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4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0B32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7</w:t>
            </w:r>
          </w:p>
        </w:tc>
      </w:tr>
      <w:tr w:rsidR="0078291E" w:rsidRPr="00C01037" w14:paraId="69804537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89BA" w14:textId="0FD71A28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5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61C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8</w:t>
            </w:r>
          </w:p>
        </w:tc>
      </w:tr>
      <w:tr w:rsidR="0078291E" w:rsidRPr="00C01037" w14:paraId="6832629D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5014" w14:textId="5E69EF17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6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0E32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69</w:t>
            </w:r>
          </w:p>
        </w:tc>
      </w:tr>
      <w:tr w:rsidR="0078291E" w:rsidRPr="00C01037" w14:paraId="069D8AE1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01B1" w14:textId="06B60700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7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C94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0</w:t>
            </w:r>
          </w:p>
        </w:tc>
      </w:tr>
      <w:tr w:rsidR="0078291E" w:rsidRPr="00C01037" w14:paraId="21E638F6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845F" w14:textId="34562794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8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17E9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1</w:t>
            </w:r>
          </w:p>
        </w:tc>
      </w:tr>
      <w:tr w:rsidR="0078291E" w:rsidRPr="00C01037" w14:paraId="6CD33DF6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FDC0" w14:textId="2FEF1C5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9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740F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2</w:t>
            </w:r>
          </w:p>
        </w:tc>
      </w:tr>
    </w:tbl>
    <w:p w14:paraId="5E5BEC11" w14:textId="43C84454" w:rsidR="00892F14" w:rsidRPr="00C01037" w:rsidRDefault="00892F14" w:rsidP="00892F14">
      <w:pPr>
        <w:pStyle w:val="MDPI41tablecaption"/>
        <w:ind w:left="0"/>
        <w:jc w:val="both"/>
        <w:rPr>
          <w:bCs/>
          <w:color w:val="auto"/>
          <w:sz w:val="16"/>
          <w:szCs w:val="16"/>
        </w:rPr>
      </w:pPr>
      <w:r w:rsidRPr="00C01037">
        <w:rPr>
          <w:b/>
          <w:color w:val="auto"/>
          <w:sz w:val="16"/>
          <w:szCs w:val="16"/>
        </w:rPr>
        <w:lastRenderedPageBreak/>
        <w:t>Table S1.</w:t>
      </w:r>
      <w:r w:rsidRPr="00C01037">
        <w:rPr>
          <w:color w:val="auto"/>
          <w:sz w:val="16"/>
          <w:szCs w:val="16"/>
        </w:rPr>
        <w:t xml:space="preserve"> </w:t>
      </w:r>
      <w:r w:rsidR="00117328" w:rsidRPr="00C01037">
        <w:rPr>
          <w:b/>
          <w:color w:val="auto"/>
          <w:sz w:val="16"/>
          <w:szCs w:val="16"/>
        </w:rPr>
        <w:t>Continue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6096"/>
        <w:gridCol w:w="2409"/>
      </w:tblGrid>
      <w:tr w:rsidR="0078291E" w:rsidRPr="00C01037" w14:paraId="31F67209" w14:textId="77777777" w:rsidTr="0078291E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21DCA" w14:textId="56D3FC2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pecies; locality; collection code, da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DB2EF" w14:textId="1D7E561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</w:tr>
      <w:tr w:rsidR="0078291E" w:rsidRPr="00C01037" w14:paraId="1FBEB728" w14:textId="77777777" w:rsidTr="0078291E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1E71" w14:textId="73D33E7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20; 22 Sep. 201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AC32" w14:textId="0DC3E412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3</w:t>
            </w:r>
          </w:p>
        </w:tc>
      </w:tr>
      <w:tr w:rsidR="0078291E" w:rsidRPr="00C01037" w14:paraId="4A9EC898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9A17" w14:textId="09C801C4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21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587F" w14:textId="419E0C21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4</w:t>
            </w:r>
          </w:p>
        </w:tc>
      </w:tr>
      <w:tr w:rsidR="0078291E" w:rsidRPr="00C01037" w14:paraId="2F736E94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29BE" w14:textId="4F0F0A4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D27F8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21; 22 Sep.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35C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5</w:t>
            </w:r>
          </w:p>
        </w:tc>
      </w:tr>
      <w:tr w:rsidR="0078291E" w:rsidRPr="00C01037" w14:paraId="1D3C46C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FD74" w14:textId="5B05C002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618E3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353D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6</w:t>
            </w:r>
          </w:p>
        </w:tc>
      </w:tr>
      <w:tr w:rsidR="0078291E" w:rsidRPr="00C01037" w14:paraId="3D930BB0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739" w14:textId="4218F2F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2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882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7</w:t>
            </w:r>
          </w:p>
        </w:tc>
      </w:tr>
      <w:tr w:rsidR="0078291E" w:rsidRPr="00C01037" w14:paraId="35533F4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C13" w14:textId="211430E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3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764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8</w:t>
            </w:r>
          </w:p>
        </w:tc>
      </w:tr>
      <w:tr w:rsidR="0078291E" w:rsidRPr="00C01037" w14:paraId="403C291E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9868" w14:textId="10C70B84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4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BE65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79</w:t>
            </w:r>
          </w:p>
        </w:tc>
      </w:tr>
      <w:tr w:rsidR="0078291E" w:rsidRPr="00C01037" w14:paraId="6E7DB476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4AA0" w14:textId="1D16D9B0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5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71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0</w:t>
            </w:r>
          </w:p>
        </w:tc>
      </w:tr>
      <w:tr w:rsidR="0078291E" w:rsidRPr="00C01037" w14:paraId="7E3A26A5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FB3D" w14:textId="618AF913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6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5469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1</w:t>
            </w:r>
          </w:p>
        </w:tc>
      </w:tr>
      <w:tr w:rsidR="0078291E" w:rsidRPr="00C01037" w14:paraId="19B46FAA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745E" w14:textId="3D971A8A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7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E754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2</w:t>
            </w:r>
          </w:p>
        </w:tc>
      </w:tr>
      <w:tr w:rsidR="0078291E" w:rsidRPr="00C01037" w14:paraId="2868D71C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80D5" w14:textId="3CF83CE4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8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4E6F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3</w:t>
            </w:r>
          </w:p>
        </w:tc>
      </w:tr>
      <w:tr w:rsidR="0078291E" w:rsidRPr="00C01037" w14:paraId="0EB4D3CE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1E65" w14:textId="5F112A41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9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DEA3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4</w:t>
            </w:r>
          </w:p>
        </w:tc>
      </w:tr>
      <w:tr w:rsidR="0078291E" w:rsidRPr="00C01037" w14:paraId="2DB674A7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F57" w14:textId="75BCEBD7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0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A936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5</w:t>
            </w:r>
          </w:p>
        </w:tc>
      </w:tr>
      <w:tr w:rsidR="0078291E" w:rsidRPr="00C01037" w14:paraId="7A666961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0435" w14:textId="703C485C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1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16B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6</w:t>
            </w:r>
          </w:p>
        </w:tc>
      </w:tr>
      <w:tr w:rsidR="0078291E" w:rsidRPr="00C01037" w14:paraId="42208DBB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A154" w14:textId="41E84A46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2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D5C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7</w:t>
            </w:r>
          </w:p>
        </w:tc>
      </w:tr>
      <w:tr w:rsidR="0078291E" w:rsidRPr="00C01037" w14:paraId="02FFB2F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1852" w14:textId="5EADB028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3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661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8</w:t>
            </w:r>
          </w:p>
        </w:tc>
      </w:tr>
      <w:tr w:rsidR="0078291E" w:rsidRPr="00C01037" w14:paraId="5B74D1DF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641" w14:textId="2266273E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4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622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89</w:t>
            </w:r>
          </w:p>
        </w:tc>
      </w:tr>
      <w:tr w:rsidR="0078291E" w:rsidRPr="00C01037" w14:paraId="029E9E4E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4B07" w14:textId="3BB5170F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5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1E6A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90</w:t>
            </w:r>
          </w:p>
        </w:tc>
      </w:tr>
      <w:tr w:rsidR="0078291E" w:rsidRPr="00C01037" w14:paraId="1B5E1B65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C8FD" w14:textId="6B3D17FD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7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63A9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91</w:t>
            </w:r>
          </w:p>
        </w:tc>
      </w:tr>
      <w:tr w:rsidR="0078291E" w:rsidRPr="00C01037" w14:paraId="1399D8D9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B2BC" w14:textId="00B7214A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21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7CE3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92</w:t>
            </w:r>
          </w:p>
        </w:tc>
      </w:tr>
      <w:tr w:rsidR="0078291E" w:rsidRPr="00C01037" w14:paraId="3D10BFE1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C225" w14:textId="5D1783A3" w:rsidR="0078291E" w:rsidRPr="00C01037" w:rsidRDefault="0078291E" w:rsidP="0078291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1A473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22; 19 Mar.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B997" w14:textId="77777777" w:rsidR="0078291E" w:rsidRPr="00C01037" w:rsidRDefault="0078291E" w:rsidP="0078291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87293</w:t>
            </w:r>
          </w:p>
        </w:tc>
      </w:tr>
      <w:tr w:rsidR="0039646C" w:rsidRPr="00C01037" w14:paraId="00DD65E1" w14:textId="77777777" w:rsidTr="006F018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F567" w14:textId="6DF9AB87" w:rsidR="0039646C" w:rsidRPr="00C01037" w:rsidRDefault="0039646C" w:rsidP="0039646C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Stramonita biserialis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Cañete, Lima, Peru; LGFYR.Sbi.317.5; 17 A</w:t>
            </w:r>
            <w:r w:rsidR="00C0103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 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4204" w14:textId="77777777" w:rsidR="0039646C" w:rsidRPr="00C01037" w:rsidRDefault="0039646C" w:rsidP="0039646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M338107</w:t>
            </w:r>
          </w:p>
        </w:tc>
      </w:tr>
      <w:tr w:rsidR="0039646C" w:rsidRPr="00C01037" w14:paraId="2A30FD75" w14:textId="77777777" w:rsidTr="00A637F6">
        <w:trPr>
          <w:trHeight w:val="288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A14B9" w14:textId="0F61C514" w:rsidR="0039646C" w:rsidRPr="00C01037" w:rsidRDefault="0039646C" w:rsidP="0039646C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S</w:t>
            </w:r>
            <w:r w:rsidR="001920C9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biserialis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Santa, Ancash, Peru; LGFYR.Sbi.329.3; 30 A</w:t>
            </w:r>
            <w:r w:rsidR="00C0103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g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 2017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9C896" w14:textId="77777777" w:rsidR="0039646C" w:rsidRPr="00C01037" w:rsidRDefault="0039646C" w:rsidP="0039646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M338108</w:t>
            </w:r>
          </w:p>
        </w:tc>
      </w:tr>
      <w:tr w:rsidR="0039646C" w:rsidRPr="00C01037" w14:paraId="15CC444E" w14:textId="77777777" w:rsidTr="00A637F6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8389D" w14:textId="01EADCC9" w:rsidR="0039646C" w:rsidRPr="00C01037" w:rsidRDefault="0039646C" w:rsidP="0039646C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S</w:t>
            </w:r>
            <w:r w:rsidR="001920C9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biserialis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Santa, Ancash, Peru; LGFYR.Sbi.329.7; 30 A</w:t>
            </w:r>
            <w:r w:rsidR="00C0103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g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 20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0A0FA" w14:textId="77777777" w:rsidR="0039646C" w:rsidRPr="00C01037" w:rsidRDefault="0039646C" w:rsidP="0039646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M338109</w:t>
            </w:r>
          </w:p>
        </w:tc>
      </w:tr>
    </w:tbl>
    <w:p w14:paraId="71D4DF64" w14:textId="575C67AC" w:rsidR="00892F14" w:rsidRPr="00C01037" w:rsidRDefault="00892F14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0F022840" w14:textId="60CECEE7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78E461D6" w14:textId="6C8A3A7D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0DF2AF0C" w14:textId="3232068C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443202A0" w14:textId="4D9B7ED4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615D6886" w14:textId="577FD0E4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5D7DB077" w14:textId="39E7A5D0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06D0FB93" w14:textId="1A4FF62B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08A39934" w14:textId="0739219B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35CAF640" w14:textId="4655BEE8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628992F6" w14:textId="74F2258D" w:rsidR="00F21AE1" w:rsidRPr="00C01037" w:rsidRDefault="00F21AE1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089786AA" w14:textId="3815E5B9" w:rsidR="00117328" w:rsidRPr="00C01037" w:rsidRDefault="00117328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3B1ACC5D" w14:textId="0E1EE3AE" w:rsidR="00117328" w:rsidRPr="00C01037" w:rsidRDefault="00117328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52114029" w14:textId="77777777" w:rsidR="00117328" w:rsidRPr="00C01037" w:rsidRDefault="00117328" w:rsidP="002124E7">
      <w:pPr>
        <w:pStyle w:val="MDPI41tablecaption"/>
        <w:spacing w:after="0"/>
        <w:ind w:left="0"/>
        <w:jc w:val="both"/>
        <w:rPr>
          <w:color w:val="auto"/>
          <w:sz w:val="16"/>
          <w:szCs w:val="16"/>
        </w:rPr>
      </w:pPr>
    </w:p>
    <w:p w14:paraId="5E4B3A32" w14:textId="57E8E2C7" w:rsidR="00892F14" w:rsidRPr="00C01037" w:rsidRDefault="00892F14" w:rsidP="00892F14">
      <w:pPr>
        <w:pStyle w:val="MDPI41tablecaption"/>
        <w:ind w:left="0"/>
        <w:jc w:val="both"/>
        <w:rPr>
          <w:bCs/>
          <w:color w:val="auto"/>
          <w:sz w:val="16"/>
          <w:szCs w:val="16"/>
        </w:rPr>
      </w:pPr>
      <w:r w:rsidRPr="00C01037">
        <w:rPr>
          <w:b/>
          <w:color w:val="auto"/>
          <w:sz w:val="16"/>
          <w:szCs w:val="16"/>
        </w:rPr>
        <w:lastRenderedPageBreak/>
        <w:t>Table S2.</w:t>
      </w:r>
      <w:r w:rsidRPr="00C01037">
        <w:rPr>
          <w:color w:val="auto"/>
          <w:sz w:val="16"/>
          <w:szCs w:val="16"/>
        </w:rPr>
        <w:t xml:space="preserve"> </w:t>
      </w:r>
      <w:r w:rsidRPr="00C01037">
        <w:rPr>
          <w:bCs/>
          <w:color w:val="auto"/>
          <w:sz w:val="16"/>
          <w:szCs w:val="16"/>
        </w:rPr>
        <w:t xml:space="preserve">Sample information including locality, collectors name, collection codes, date of collection, and GenBank accession number for the </w:t>
      </w:r>
      <w:r w:rsidR="006D1B84" w:rsidRPr="00C01037">
        <w:rPr>
          <w:bCs/>
          <w:color w:val="auto"/>
          <w:sz w:val="16"/>
          <w:szCs w:val="16"/>
        </w:rPr>
        <w:t>16S rRNA</w:t>
      </w:r>
      <w:r w:rsidRPr="00C01037">
        <w:rPr>
          <w:bCs/>
          <w:color w:val="auto"/>
          <w:sz w:val="16"/>
          <w:szCs w:val="16"/>
        </w:rPr>
        <w:t xml:space="preserve"> genomic dataset used in the present study. 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6096"/>
        <w:gridCol w:w="1984"/>
      </w:tblGrid>
      <w:tr w:rsidR="00E14BD2" w:rsidRPr="00C01037" w14:paraId="75045E19" w14:textId="77777777" w:rsidTr="00044489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6D5A" w14:textId="7479D0AB" w:rsidR="00E14BD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pecies; locality; collectors name; collection code, d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D2C2" w14:textId="7D6369F2" w:rsidR="00E14BD2" w:rsidRPr="00C01037" w:rsidRDefault="00E14BD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</w:tr>
      <w:tr w:rsidR="004A0312" w:rsidRPr="00C01037" w14:paraId="2E4EA281" w14:textId="77777777" w:rsidTr="00044489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EE93" w14:textId="38F9C1DE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haisella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B62359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2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33B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32</w:t>
            </w:r>
          </w:p>
        </w:tc>
      </w:tr>
      <w:tr w:rsidR="004A0312" w:rsidRPr="00C01037" w14:paraId="2CEB155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0110" w14:textId="6E3FAA28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3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8042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33</w:t>
            </w:r>
          </w:p>
        </w:tc>
      </w:tr>
      <w:tr w:rsidR="004A0312" w:rsidRPr="00C01037" w14:paraId="4CCD037C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26F" w14:textId="2997FA2A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4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1D04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34</w:t>
            </w:r>
          </w:p>
        </w:tc>
      </w:tr>
      <w:tr w:rsidR="004A0312" w:rsidRPr="00C01037" w14:paraId="2DB7D49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8E80" w14:textId="2A1AAF3F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5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B845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35</w:t>
            </w:r>
          </w:p>
        </w:tc>
      </w:tr>
      <w:tr w:rsidR="004A0312" w:rsidRPr="00C01037" w14:paraId="3ADFFA9A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183A" w14:textId="13C0219E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6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1B5A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36</w:t>
            </w:r>
          </w:p>
        </w:tc>
      </w:tr>
      <w:tr w:rsidR="004A0312" w:rsidRPr="00C01037" w14:paraId="48CBE61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C2EF" w14:textId="578004AD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7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0E42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37</w:t>
            </w:r>
          </w:p>
        </w:tc>
      </w:tr>
      <w:tr w:rsidR="004A0312" w:rsidRPr="00C01037" w14:paraId="05A3182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2B0B" w14:textId="6B51EC88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8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164B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38</w:t>
            </w:r>
          </w:p>
        </w:tc>
      </w:tr>
      <w:tr w:rsidR="004A0312" w:rsidRPr="00C01037" w14:paraId="4B30AD5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995C" w14:textId="39C6430C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9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4EA9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39</w:t>
            </w:r>
          </w:p>
        </w:tc>
      </w:tr>
      <w:tr w:rsidR="004A0312" w:rsidRPr="00C01037" w14:paraId="5AE9279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DDD" w14:textId="54FB8166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0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3968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0</w:t>
            </w:r>
          </w:p>
        </w:tc>
      </w:tr>
      <w:tr w:rsidR="004A0312" w:rsidRPr="00C01037" w14:paraId="6850B2D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B443" w14:textId="4717B226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1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3C56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1</w:t>
            </w:r>
          </w:p>
        </w:tc>
      </w:tr>
      <w:tr w:rsidR="004A0312" w:rsidRPr="00C01037" w14:paraId="7031D21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D443" w14:textId="50A55FCF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2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1476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2</w:t>
            </w:r>
          </w:p>
        </w:tc>
      </w:tr>
      <w:tr w:rsidR="004A0312" w:rsidRPr="00C01037" w14:paraId="11BEF17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041D" w14:textId="491E13C4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4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B043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3</w:t>
            </w:r>
          </w:p>
        </w:tc>
      </w:tr>
      <w:tr w:rsidR="004A0312" w:rsidRPr="00C01037" w14:paraId="34B0A39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A7F7" w14:textId="0A02FAB4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5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95FB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4</w:t>
            </w:r>
          </w:p>
        </w:tc>
      </w:tr>
      <w:tr w:rsidR="004A0312" w:rsidRPr="00C01037" w14:paraId="653F2304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BEF" w14:textId="709AA13B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6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ABE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5</w:t>
            </w:r>
          </w:p>
        </w:tc>
      </w:tr>
      <w:tr w:rsidR="004A0312" w:rsidRPr="00C01037" w14:paraId="0BC312B7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445E" w14:textId="61AB3E4E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7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A3EA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6</w:t>
            </w:r>
          </w:p>
        </w:tc>
      </w:tr>
      <w:tr w:rsidR="004A0312" w:rsidRPr="00C01037" w14:paraId="7B1223E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ADA0" w14:textId="7773CBD7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8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C757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7</w:t>
            </w:r>
          </w:p>
        </w:tc>
      </w:tr>
      <w:tr w:rsidR="004A0312" w:rsidRPr="00C01037" w14:paraId="40C1E71C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4F53" w14:textId="6DF29FB9" w:rsidR="004A0312" w:rsidRPr="00C01037" w:rsidRDefault="004A0312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19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DBE0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8</w:t>
            </w:r>
          </w:p>
        </w:tc>
      </w:tr>
      <w:tr w:rsidR="004A0312" w:rsidRPr="00C01037" w14:paraId="5C6A4E37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F99F" w14:textId="152EDD46" w:rsidR="004A0312" w:rsidRPr="00C01037" w:rsidRDefault="001951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20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3F39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49</w:t>
            </w:r>
          </w:p>
        </w:tc>
      </w:tr>
      <w:tr w:rsidR="004A0312" w:rsidRPr="00C01037" w14:paraId="5A11E38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6C05" w14:textId="0595FE15" w:rsidR="004A0312" w:rsidRPr="00C01037" w:rsidRDefault="001951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21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E610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0</w:t>
            </w:r>
          </w:p>
        </w:tc>
      </w:tr>
      <w:tr w:rsidR="004A0312" w:rsidRPr="00C01037" w14:paraId="18E13326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AB93" w14:textId="04DB1B38" w:rsidR="004A0312" w:rsidRPr="00C01037" w:rsidRDefault="001951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4B167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ayovar, Piura, Per</w:t>
            </w:r>
            <w:r w:rsidR="005735ED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By22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8 Sep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1812" w14:textId="77777777" w:rsidR="004A0312" w:rsidRPr="00C01037" w:rsidRDefault="004A0312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1</w:t>
            </w:r>
          </w:p>
        </w:tc>
      </w:tr>
      <w:tr w:rsidR="00195149" w:rsidRPr="00C01037" w14:paraId="41624ADC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CA8" w14:textId="3812BB96" w:rsidR="00195149" w:rsidRPr="00C01037" w:rsidRDefault="001951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</w:t>
            </w:r>
            <w:r w:rsidR="00206D0B"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B72F" w14:textId="77777777" w:rsidR="00195149" w:rsidRPr="00C01037" w:rsidRDefault="001951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2</w:t>
            </w:r>
          </w:p>
        </w:tc>
      </w:tr>
      <w:tr w:rsidR="00910649" w:rsidRPr="00C01037" w14:paraId="5F21E23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AA04" w14:textId="14F16824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2</w:t>
            </w:r>
            <w:r w:rsidR="0024040F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6252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3</w:t>
            </w:r>
          </w:p>
        </w:tc>
      </w:tr>
      <w:tr w:rsidR="00910649" w:rsidRPr="00C01037" w14:paraId="2F279AB2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5C0D" w14:textId="6460B034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3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27ED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4</w:t>
            </w:r>
          </w:p>
        </w:tc>
      </w:tr>
      <w:tr w:rsidR="00910649" w:rsidRPr="00C01037" w14:paraId="5064A85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7236" w14:textId="068C7C92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4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965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5</w:t>
            </w:r>
          </w:p>
        </w:tc>
      </w:tr>
      <w:tr w:rsidR="00910649" w:rsidRPr="00C01037" w14:paraId="2B1EB62F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0D2A" w14:textId="79B82BA8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5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CBE4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6</w:t>
            </w:r>
          </w:p>
        </w:tc>
      </w:tr>
      <w:tr w:rsidR="00910649" w:rsidRPr="00C01037" w14:paraId="2EED4172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E012" w14:textId="3D745427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6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F8D1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7</w:t>
            </w:r>
          </w:p>
        </w:tc>
      </w:tr>
      <w:tr w:rsidR="00910649" w:rsidRPr="00C01037" w14:paraId="420EF82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6BE2" w14:textId="050B22FF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7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A327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8</w:t>
            </w:r>
          </w:p>
        </w:tc>
      </w:tr>
      <w:tr w:rsidR="00910649" w:rsidRPr="00C01037" w14:paraId="055EA19A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946" w14:textId="19D2DF4D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8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875C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59</w:t>
            </w:r>
          </w:p>
        </w:tc>
      </w:tr>
      <w:tr w:rsidR="00910649" w:rsidRPr="00C01037" w14:paraId="010308A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47DF" w14:textId="63FD18A0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9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EEF4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0</w:t>
            </w:r>
          </w:p>
        </w:tc>
      </w:tr>
      <w:tr w:rsidR="00910649" w:rsidRPr="00C01037" w14:paraId="3A0B181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5B1C" w14:textId="3750C67E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0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31B8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1</w:t>
            </w:r>
          </w:p>
        </w:tc>
      </w:tr>
      <w:tr w:rsidR="00910649" w:rsidRPr="00C01037" w14:paraId="3726B92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FA2F" w14:textId="348C9171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1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BB43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2</w:t>
            </w:r>
          </w:p>
        </w:tc>
      </w:tr>
      <w:tr w:rsidR="00910649" w:rsidRPr="00C01037" w14:paraId="7D649523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EA42" w14:textId="14F3ED5A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2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C9EE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3</w:t>
            </w:r>
          </w:p>
        </w:tc>
      </w:tr>
      <w:tr w:rsidR="00910649" w:rsidRPr="00C01037" w14:paraId="23F8922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4C37" w14:textId="376DBE08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3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8E0F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4</w:t>
            </w:r>
          </w:p>
        </w:tc>
      </w:tr>
      <w:tr w:rsidR="00910649" w:rsidRPr="00C01037" w14:paraId="4202992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4DDE" w14:textId="4F319571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4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882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5</w:t>
            </w:r>
          </w:p>
        </w:tc>
      </w:tr>
      <w:tr w:rsidR="00910649" w:rsidRPr="00C01037" w14:paraId="40724A77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ED92" w14:textId="540FE7F7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5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E9E8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6</w:t>
            </w:r>
          </w:p>
        </w:tc>
      </w:tr>
      <w:tr w:rsidR="00910649" w:rsidRPr="00C01037" w14:paraId="669C7726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8142" w14:textId="7C2642E9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6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AC80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7</w:t>
            </w:r>
          </w:p>
        </w:tc>
      </w:tr>
      <w:tr w:rsidR="00910649" w:rsidRPr="00C01037" w14:paraId="01DDA59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60B" w14:textId="105CE761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7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E36E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8</w:t>
            </w:r>
          </w:p>
        </w:tc>
      </w:tr>
      <w:tr w:rsidR="00910649" w:rsidRPr="00C01037" w14:paraId="5391A08F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49C9" w14:textId="46D91002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8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E05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69</w:t>
            </w:r>
          </w:p>
        </w:tc>
      </w:tr>
      <w:tr w:rsidR="00910649" w:rsidRPr="00C01037" w14:paraId="548335B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7760" w14:textId="31F65F6E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19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728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0</w:t>
            </w:r>
          </w:p>
        </w:tc>
      </w:tr>
      <w:tr w:rsidR="00910649" w:rsidRPr="00C01037" w14:paraId="2C6BBF8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CB8" w14:textId="4C224361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mentel, Lambayeque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m22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4D5D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1</w:t>
            </w:r>
          </w:p>
        </w:tc>
      </w:tr>
      <w:tr w:rsidR="00910649" w:rsidRPr="00C01037" w14:paraId="46FC306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6B1A" w14:textId="54AFB6FD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3</w:t>
            </w:r>
            <w:r w:rsidR="001531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86FB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2</w:t>
            </w:r>
          </w:p>
        </w:tc>
      </w:tr>
      <w:tr w:rsidR="00910649" w:rsidRPr="00C01037" w14:paraId="658EAD6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1545" w14:textId="05F49F08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</w:t>
            </w:r>
            <w:r w:rsidR="0010684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</w:t>
            </w:r>
            <w:r w:rsidR="00EB57B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CBD5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3</w:t>
            </w:r>
          </w:p>
        </w:tc>
      </w:tr>
      <w:tr w:rsidR="00910649" w:rsidRPr="00C01037" w14:paraId="47A44A1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22F6" w14:textId="6594F3B9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</w:t>
            </w:r>
            <w:r w:rsidR="0010684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  <w:r w:rsidR="00EB57B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493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4</w:t>
            </w:r>
          </w:p>
        </w:tc>
      </w:tr>
      <w:tr w:rsidR="00910649" w:rsidRPr="00C01037" w14:paraId="5884F376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CDA5" w14:textId="1E8E8E77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</w:t>
            </w:r>
            <w:r w:rsidR="0010684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</w:t>
            </w:r>
            <w:r w:rsidR="00EB57B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2A2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5</w:t>
            </w:r>
          </w:p>
        </w:tc>
      </w:tr>
      <w:tr w:rsidR="00910649" w:rsidRPr="00C01037" w14:paraId="1E9A9A47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20F" w14:textId="05E3856E" w:rsidR="00910649" w:rsidRPr="00C01037" w:rsidRDefault="00910649" w:rsidP="0004448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16462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</w:t>
            </w:r>
            <w:r w:rsidR="0010684E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</w:t>
            </w:r>
            <w:r w:rsidR="00EB57B1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64BD" w14:textId="77777777" w:rsidR="00910649" w:rsidRPr="00C01037" w:rsidRDefault="00910649" w:rsidP="0004448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6</w:t>
            </w:r>
          </w:p>
        </w:tc>
      </w:tr>
    </w:tbl>
    <w:p w14:paraId="1EA9A595" w14:textId="7CAE6187" w:rsidR="007E5A46" w:rsidRPr="00C01037" w:rsidRDefault="007E5A46" w:rsidP="007E5A46">
      <w:pPr>
        <w:pStyle w:val="MDPI41tablecaption"/>
        <w:ind w:left="0"/>
        <w:jc w:val="both"/>
        <w:rPr>
          <w:bCs/>
          <w:color w:val="auto"/>
          <w:sz w:val="16"/>
          <w:szCs w:val="16"/>
        </w:rPr>
      </w:pPr>
      <w:r w:rsidRPr="00C01037">
        <w:rPr>
          <w:b/>
          <w:color w:val="auto"/>
          <w:sz w:val="16"/>
          <w:szCs w:val="16"/>
        </w:rPr>
        <w:lastRenderedPageBreak/>
        <w:t>Table S2.</w:t>
      </w:r>
      <w:r w:rsidRPr="00C01037">
        <w:rPr>
          <w:color w:val="auto"/>
          <w:sz w:val="16"/>
          <w:szCs w:val="16"/>
        </w:rPr>
        <w:t xml:space="preserve"> </w:t>
      </w:r>
      <w:r w:rsidR="00117328" w:rsidRPr="00C01037">
        <w:rPr>
          <w:b/>
          <w:color w:val="auto"/>
          <w:sz w:val="16"/>
          <w:szCs w:val="16"/>
        </w:rPr>
        <w:t>Continue</w:t>
      </w:r>
      <w:r w:rsidR="00117328" w:rsidRPr="00C01037">
        <w:rPr>
          <w:bCs/>
          <w:color w:val="auto"/>
          <w:sz w:val="16"/>
          <w:szCs w:val="16"/>
        </w:rPr>
        <w:t xml:space="preserve"> 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6096"/>
        <w:gridCol w:w="1984"/>
      </w:tblGrid>
      <w:tr w:rsidR="0082791B" w:rsidRPr="00C01037" w14:paraId="5A44FF49" w14:textId="77777777" w:rsidTr="0082791B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43076" w14:textId="30BCA14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pecies; locality; collectors name; collection code, d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41136" w14:textId="4F837B41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</w:tr>
      <w:tr w:rsidR="0082791B" w:rsidRPr="00C01037" w14:paraId="429F4441" w14:textId="77777777" w:rsidTr="0082791B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ED1" w14:textId="50095B3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8; 11 Jan. 20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59F7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7</w:t>
            </w:r>
          </w:p>
        </w:tc>
      </w:tr>
      <w:tr w:rsidR="0082791B" w:rsidRPr="00C01037" w14:paraId="137B3862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3E30" w14:textId="634F8290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9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A9B3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8</w:t>
            </w:r>
          </w:p>
        </w:tc>
      </w:tr>
      <w:tr w:rsidR="0082791B" w:rsidRPr="00C01037" w14:paraId="0D03770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C0EB" w14:textId="4043AFD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0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F5DA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79</w:t>
            </w:r>
          </w:p>
        </w:tc>
      </w:tr>
      <w:tr w:rsidR="0082791B" w:rsidRPr="00C01037" w14:paraId="29C2393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F2CE" w14:textId="16AD4190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1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B4C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0</w:t>
            </w:r>
          </w:p>
        </w:tc>
      </w:tr>
      <w:tr w:rsidR="0082791B" w:rsidRPr="00C01037" w14:paraId="7489503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1940" w14:textId="456151B5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2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20C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1</w:t>
            </w:r>
          </w:p>
        </w:tc>
      </w:tr>
      <w:tr w:rsidR="0082791B" w:rsidRPr="00C01037" w14:paraId="66D75FFC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A86" w14:textId="2872EB4A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3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2085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2</w:t>
            </w:r>
          </w:p>
        </w:tc>
      </w:tr>
      <w:tr w:rsidR="0082791B" w:rsidRPr="00C01037" w14:paraId="733B5E47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464C" w14:textId="6D2355A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4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C633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3</w:t>
            </w:r>
          </w:p>
        </w:tc>
      </w:tr>
      <w:tr w:rsidR="0082791B" w:rsidRPr="00C01037" w14:paraId="5074A30F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BC22" w14:textId="69B5ACFA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5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562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4</w:t>
            </w:r>
          </w:p>
        </w:tc>
      </w:tr>
      <w:tr w:rsidR="0082791B" w:rsidRPr="00C01037" w14:paraId="13878F2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43DA" w14:textId="6BFDD240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6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CE07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5</w:t>
            </w:r>
          </w:p>
        </w:tc>
      </w:tr>
      <w:tr w:rsidR="0082791B" w:rsidRPr="00C01037" w14:paraId="57B93F0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9B63" w14:textId="23E6AC61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7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F9DC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6</w:t>
            </w:r>
          </w:p>
        </w:tc>
      </w:tr>
      <w:tr w:rsidR="0082791B" w:rsidRPr="00C01037" w14:paraId="6F18B0AC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65D4" w14:textId="53698F7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18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83E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7</w:t>
            </w:r>
          </w:p>
        </w:tc>
      </w:tr>
      <w:tr w:rsidR="0082791B" w:rsidRPr="00C01037" w14:paraId="6EFD7186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1A2" w14:textId="3CA17BCD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22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9419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8</w:t>
            </w:r>
          </w:p>
        </w:tc>
      </w:tr>
      <w:tr w:rsidR="0082791B" w:rsidRPr="00C01037" w14:paraId="7FC6479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7FF" w14:textId="0A427F7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verry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l_23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3DE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89</w:t>
            </w:r>
          </w:p>
        </w:tc>
      </w:tr>
      <w:tr w:rsidR="0082791B" w:rsidRPr="00C01037" w14:paraId="5FF456A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8449" w14:textId="7DD164A9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2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E985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0</w:t>
            </w:r>
          </w:p>
        </w:tc>
      </w:tr>
      <w:tr w:rsidR="0082791B" w:rsidRPr="00C01037" w14:paraId="25C4A08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1000" w14:textId="234479DA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3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B215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1</w:t>
            </w:r>
          </w:p>
        </w:tc>
      </w:tr>
      <w:tr w:rsidR="0082791B" w:rsidRPr="00C01037" w14:paraId="7CD902D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21A9" w14:textId="3C06DB26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4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B1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2</w:t>
            </w:r>
          </w:p>
        </w:tc>
      </w:tr>
      <w:tr w:rsidR="0082791B" w:rsidRPr="00C01037" w14:paraId="58DF9EE3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BC3" w14:textId="459DF43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5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579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3</w:t>
            </w:r>
          </w:p>
        </w:tc>
      </w:tr>
      <w:tr w:rsidR="0082791B" w:rsidRPr="00C01037" w14:paraId="2C035B5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528B" w14:textId="122FB536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6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5D70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4</w:t>
            </w:r>
          </w:p>
        </w:tc>
      </w:tr>
      <w:tr w:rsidR="0082791B" w:rsidRPr="00C01037" w14:paraId="0A21217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7A7" w14:textId="163A5F56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7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C7D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5</w:t>
            </w:r>
          </w:p>
        </w:tc>
      </w:tr>
      <w:tr w:rsidR="0082791B" w:rsidRPr="00C01037" w14:paraId="5727171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B136" w14:textId="2FD4554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8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3131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6</w:t>
            </w:r>
          </w:p>
        </w:tc>
      </w:tr>
      <w:tr w:rsidR="0082791B" w:rsidRPr="00C01037" w14:paraId="453A76E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C118" w14:textId="7E2D3675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9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67F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7</w:t>
            </w:r>
          </w:p>
        </w:tc>
      </w:tr>
      <w:tr w:rsidR="0082791B" w:rsidRPr="00C01037" w14:paraId="1527D89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70E1" w14:textId="3BC98889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0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5656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8</w:t>
            </w:r>
          </w:p>
        </w:tc>
      </w:tr>
      <w:tr w:rsidR="0082791B" w:rsidRPr="00C01037" w14:paraId="7D4C6DBC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E1CB" w14:textId="1D28D907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1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BA9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4999</w:t>
            </w:r>
          </w:p>
        </w:tc>
      </w:tr>
      <w:tr w:rsidR="0082791B" w:rsidRPr="00C01037" w14:paraId="3D5E363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01A" w14:textId="7009F902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2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9A8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0</w:t>
            </w:r>
          </w:p>
        </w:tc>
      </w:tr>
      <w:tr w:rsidR="0082791B" w:rsidRPr="00C01037" w14:paraId="215922D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D243" w14:textId="02F6C4C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3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33B8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1</w:t>
            </w:r>
          </w:p>
        </w:tc>
      </w:tr>
      <w:tr w:rsidR="0082791B" w:rsidRPr="00C01037" w14:paraId="2308C5B6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60E6" w14:textId="240BE6FD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4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4180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2</w:t>
            </w:r>
          </w:p>
        </w:tc>
      </w:tr>
      <w:tr w:rsidR="0082791B" w:rsidRPr="00C01037" w14:paraId="3200C5E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9469" w14:textId="325F2AB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5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49F3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3</w:t>
            </w:r>
          </w:p>
        </w:tc>
      </w:tr>
      <w:tr w:rsidR="0082791B" w:rsidRPr="00C01037" w14:paraId="0B39207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BB21" w14:textId="0562D81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5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D221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4</w:t>
            </w:r>
          </w:p>
        </w:tc>
      </w:tr>
      <w:tr w:rsidR="0082791B" w:rsidRPr="00C01037" w14:paraId="6968C58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6553" w14:textId="1E00E7DB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6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F0CD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5</w:t>
            </w:r>
          </w:p>
        </w:tc>
      </w:tr>
      <w:tr w:rsidR="0082791B" w:rsidRPr="00C01037" w14:paraId="32C8FFE2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32C" w14:textId="51BAB6BB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7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F6FD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6</w:t>
            </w:r>
          </w:p>
        </w:tc>
      </w:tr>
      <w:tr w:rsidR="0082791B" w:rsidRPr="00C01037" w14:paraId="7706712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4EE0" w14:textId="57902C8D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8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E3AE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7</w:t>
            </w:r>
          </w:p>
        </w:tc>
      </w:tr>
      <w:tr w:rsidR="0082791B" w:rsidRPr="00C01037" w14:paraId="57E8DEF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21E9" w14:textId="05F08E26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19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D6C3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8</w:t>
            </w:r>
          </w:p>
        </w:tc>
      </w:tr>
      <w:tr w:rsidR="0082791B" w:rsidRPr="00C01037" w14:paraId="0E1B15B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7C2F" w14:textId="5E49440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8E26F7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ao, La Libertad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Ch22; 11 Jan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DC9C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09</w:t>
            </w:r>
          </w:p>
        </w:tc>
      </w:tr>
      <w:tr w:rsidR="0082791B" w:rsidRPr="00C01037" w14:paraId="51FE26B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E3B" w14:textId="73D8B1D8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D939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0</w:t>
            </w:r>
          </w:p>
        </w:tc>
      </w:tr>
      <w:tr w:rsidR="0082791B" w:rsidRPr="00C01037" w14:paraId="4FAB187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01FF" w14:textId="35F570C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2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453D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1</w:t>
            </w:r>
          </w:p>
        </w:tc>
      </w:tr>
      <w:tr w:rsidR="0082791B" w:rsidRPr="00C01037" w14:paraId="73126A0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473" w14:textId="5E1809FD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3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1F8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2</w:t>
            </w:r>
          </w:p>
        </w:tc>
      </w:tr>
      <w:tr w:rsidR="0082791B" w:rsidRPr="00C01037" w14:paraId="175A155C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DE65" w14:textId="5C5E1BE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4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9DBD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3</w:t>
            </w:r>
          </w:p>
        </w:tc>
      </w:tr>
      <w:tr w:rsidR="0082791B" w:rsidRPr="00C01037" w14:paraId="5659E01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8A6" w14:textId="54A3DCD3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5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9B47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4</w:t>
            </w:r>
          </w:p>
        </w:tc>
      </w:tr>
      <w:tr w:rsidR="0082791B" w:rsidRPr="00C01037" w14:paraId="48D43F7C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92E6" w14:textId="270E1D3B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6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5DA4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5</w:t>
            </w:r>
          </w:p>
        </w:tc>
      </w:tr>
      <w:tr w:rsidR="0082791B" w:rsidRPr="00C01037" w14:paraId="7A18CC3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8E6" w14:textId="5FDF621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7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52A9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6</w:t>
            </w:r>
          </w:p>
        </w:tc>
      </w:tr>
      <w:tr w:rsidR="0082791B" w:rsidRPr="00C01037" w14:paraId="6CE3C777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94B4" w14:textId="1BF72B4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8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9549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7</w:t>
            </w:r>
          </w:p>
        </w:tc>
      </w:tr>
      <w:tr w:rsidR="0082791B" w:rsidRPr="00C01037" w14:paraId="2AFD1BA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180A" w14:textId="5D48AAAA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9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397C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8</w:t>
            </w:r>
          </w:p>
        </w:tc>
      </w:tr>
      <w:tr w:rsidR="0082791B" w:rsidRPr="00C01037" w14:paraId="3E76D0B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5B5D" w14:textId="662A2FA0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0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D122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19</w:t>
            </w:r>
          </w:p>
        </w:tc>
      </w:tr>
      <w:tr w:rsidR="0082791B" w:rsidRPr="00C01037" w14:paraId="31B8686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56E" w14:textId="5F25FBD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1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2272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0</w:t>
            </w:r>
          </w:p>
        </w:tc>
      </w:tr>
      <w:tr w:rsidR="0082791B" w:rsidRPr="00C01037" w14:paraId="7EDD301C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DE90" w14:textId="1EA49479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2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004D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1</w:t>
            </w:r>
          </w:p>
        </w:tc>
      </w:tr>
      <w:tr w:rsidR="0082791B" w:rsidRPr="00C01037" w14:paraId="673A82C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8D79" w14:textId="088A250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3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2A1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2</w:t>
            </w:r>
          </w:p>
        </w:tc>
      </w:tr>
    </w:tbl>
    <w:p w14:paraId="6D420E68" w14:textId="2E60F615" w:rsidR="007E5A46" w:rsidRPr="00C01037" w:rsidRDefault="007E5A46" w:rsidP="007E5A46">
      <w:pPr>
        <w:pStyle w:val="MDPI41tablecaption"/>
        <w:ind w:left="0"/>
        <w:jc w:val="both"/>
        <w:rPr>
          <w:bCs/>
          <w:color w:val="auto"/>
          <w:sz w:val="16"/>
          <w:szCs w:val="16"/>
        </w:rPr>
      </w:pPr>
      <w:r w:rsidRPr="00C01037">
        <w:rPr>
          <w:b/>
          <w:color w:val="auto"/>
          <w:sz w:val="16"/>
          <w:szCs w:val="16"/>
        </w:rPr>
        <w:lastRenderedPageBreak/>
        <w:t>Table S2.</w:t>
      </w:r>
      <w:r w:rsidRPr="00C01037">
        <w:rPr>
          <w:color w:val="auto"/>
          <w:sz w:val="16"/>
          <w:szCs w:val="16"/>
        </w:rPr>
        <w:t xml:space="preserve"> </w:t>
      </w:r>
      <w:r w:rsidR="00117328" w:rsidRPr="00C01037">
        <w:rPr>
          <w:b/>
          <w:color w:val="auto"/>
          <w:sz w:val="16"/>
          <w:szCs w:val="16"/>
        </w:rPr>
        <w:t>Continue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6096"/>
        <w:gridCol w:w="1984"/>
      </w:tblGrid>
      <w:tr w:rsidR="0082791B" w:rsidRPr="00C01037" w14:paraId="1F142055" w14:textId="77777777" w:rsidTr="0082791B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11810" w14:textId="7ECB27FD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pecies; locality; collectors name; collection code, d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502AA" w14:textId="52C9FF3C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</w:tr>
      <w:tr w:rsidR="0082791B" w:rsidRPr="00C01037" w14:paraId="481EC268" w14:textId="77777777" w:rsidTr="0082791B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DF16" w14:textId="63CB0B23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4; 30 Nov. 201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17D3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3</w:t>
            </w:r>
          </w:p>
        </w:tc>
      </w:tr>
      <w:tr w:rsidR="0082791B" w:rsidRPr="00C01037" w14:paraId="1CE45ED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7EE" w14:textId="17762CC2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5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51BC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4</w:t>
            </w:r>
          </w:p>
        </w:tc>
      </w:tr>
      <w:tr w:rsidR="0082791B" w:rsidRPr="00C01037" w14:paraId="6CA6EC5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DA70" w14:textId="2F3BCD23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16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1FD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5</w:t>
            </w:r>
          </w:p>
        </w:tc>
      </w:tr>
      <w:tr w:rsidR="0082791B" w:rsidRPr="00C01037" w14:paraId="0789574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3EE" w14:textId="4B98340A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21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4D3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6</w:t>
            </w:r>
          </w:p>
        </w:tc>
      </w:tr>
      <w:tr w:rsidR="0082791B" w:rsidRPr="00C01037" w14:paraId="1FE0A32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467D" w14:textId="15871B99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23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0161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7</w:t>
            </w:r>
          </w:p>
        </w:tc>
      </w:tr>
      <w:tr w:rsidR="0082791B" w:rsidRPr="00C01037" w14:paraId="530BADB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02DC" w14:textId="0CA77897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750DBB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manco, Ancash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Sm24; 30 Nov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76C8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8</w:t>
            </w:r>
          </w:p>
        </w:tc>
      </w:tr>
      <w:tr w:rsidR="0082791B" w:rsidRPr="00C01037" w14:paraId="09F04E96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6E99" w14:textId="3AE24C5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3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95A2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29</w:t>
            </w:r>
          </w:p>
        </w:tc>
      </w:tr>
      <w:tr w:rsidR="0082791B" w:rsidRPr="00C01037" w14:paraId="21CAAB5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5BB" w14:textId="682A713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4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6B57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0</w:t>
            </w:r>
          </w:p>
        </w:tc>
      </w:tr>
      <w:tr w:rsidR="0082791B" w:rsidRPr="00C01037" w14:paraId="0B319974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8EA" w14:textId="2FC3A352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6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C0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1</w:t>
            </w:r>
          </w:p>
        </w:tc>
      </w:tr>
      <w:tr w:rsidR="0082791B" w:rsidRPr="00C01037" w14:paraId="022BC603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ADFE" w14:textId="38FAE039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8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9B3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2</w:t>
            </w:r>
          </w:p>
        </w:tc>
      </w:tr>
      <w:tr w:rsidR="0082791B" w:rsidRPr="00C01037" w14:paraId="57289EDA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19F5" w14:textId="34D3AC9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9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C70A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3</w:t>
            </w:r>
          </w:p>
        </w:tc>
      </w:tr>
      <w:tr w:rsidR="0082791B" w:rsidRPr="00C01037" w14:paraId="0ED67AC2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F154" w14:textId="7462B18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0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FF15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4</w:t>
            </w:r>
          </w:p>
        </w:tc>
      </w:tr>
      <w:tr w:rsidR="0082791B" w:rsidRPr="00C01037" w14:paraId="04361C7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2BCF" w14:textId="5D2CFA48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2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B0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5</w:t>
            </w:r>
          </w:p>
        </w:tc>
      </w:tr>
      <w:tr w:rsidR="0082791B" w:rsidRPr="00C01037" w14:paraId="3A2C941A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591A" w14:textId="5733F0F0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3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F9A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6</w:t>
            </w:r>
          </w:p>
        </w:tc>
      </w:tr>
      <w:tr w:rsidR="0082791B" w:rsidRPr="00C01037" w14:paraId="2D7D954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8801" w14:textId="1CA7459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4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710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7</w:t>
            </w:r>
          </w:p>
        </w:tc>
      </w:tr>
      <w:tr w:rsidR="0082791B" w:rsidRPr="00C01037" w14:paraId="60B992B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90CD" w14:textId="5BF5EA78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5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DC8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8</w:t>
            </w:r>
          </w:p>
        </w:tc>
      </w:tr>
      <w:tr w:rsidR="0082791B" w:rsidRPr="00C01037" w14:paraId="26DA7A9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741B" w14:textId="5715FA38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6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078D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39</w:t>
            </w:r>
          </w:p>
        </w:tc>
      </w:tr>
      <w:tr w:rsidR="0082791B" w:rsidRPr="00C01037" w14:paraId="17C26AE4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1946" w14:textId="38685188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7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62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0</w:t>
            </w:r>
          </w:p>
        </w:tc>
      </w:tr>
      <w:tr w:rsidR="0082791B" w:rsidRPr="00C01037" w14:paraId="5B00482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7A4F" w14:textId="2168B87B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8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522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1</w:t>
            </w:r>
          </w:p>
        </w:tc>
      </w:tr>
      <w:tr w:rsidR="0082791B" w:rsidRPr="00C01037" w14:paraId="56BE15C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C37C" w14:textId="6C36123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19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D6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2</w:t>
            </w:r>
          </w:p>
        </w:tc>
      </w:tr>
      <w:tr w:rsidR="0082791B" w:rsidRPr="00C01037" w14:paraId="69FDA153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4575" w14:textId="15FDBBA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0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8A1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3</w:t>
            </w:r>
          </w:p>
        </w:tc>
      </w:tr>
      <w:tr w:rsidR="0082791B" w:rsidRPr="00C01037" w14:paraId="1850A1B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D3BB" w14:textId="1DEBB76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1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79F6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4</w:t>
            </w:r>
          </w:p>
        </w:tc>
      </w:tr>
      <w:tr w:rsidR="0082791B" w:rsidRPr="00C01037" w14:paraId="743D243F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107" w14:textId="5A49350B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2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FACC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5</w:t>
            </w:r>
          </w:p>
        </w:tc>
      </w:tr>
      <w:tr w:rsidR="0082791B" w:rsidRPr="00C01037" w14:paraId="7BD1B3AA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714E" w14:textId="12D50D2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3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B73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6</w:t>
            </w:r>
          </w:p>
        </w:tc>
      </w:tr>
      <w:tr w:rsidR="0082791B" w:rsidRPr="00C01037" w14:paraId="3938C73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8169" w14:textId="181412A9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orrillos, Lim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Lm24; 24 Feb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E57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7</w:t>
            </w:r>
          </w:p>
        </w:tc>
      </w:tr>
      <w:tr w:rsidR="0082791B" w:rsidRPr="00C01037" w14:paraId="4DB0698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3B83" w14:textId="3E0A2F8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DF4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8</w:t>
            </w:r>
          </w:p>
        </w:tc>
      </w:tr>
      <w:tr w:rsidR="0082791B" w:rsidRPr="00C01037" w14:paraId="6E947ED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441B" w14:textId="506EEA0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2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7948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49</w:t>
            </w:r>
          </w:p>
        </w:tc>
      </w:tr>
      <w:tr w:rsidR="0082791B" w:rsidRPr="00C01037" w14:paraId="25C1F9B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0D71" w14:textId="3F12D979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3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9453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0</w:t>
            </w:r>
          </w:p>
        </w:tc>
      </w:tr>
      <w:tr w:rsidR="0082791B" w:rsidRPr="00C01037" w14:paraId="20770A9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DFF" w14:textId="62B3562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4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F6EE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1</w:t>
            </w:r>
          </w:p>
        </w:tc>
      </w:tr>
      <w:tr w:rsidR="0082791B" w:rsidRPr="00C01037" w14:paraId="69235C3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F012" w14:textId="720A59A5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5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9D82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2</w:t>
            </w:r>
          </w:p>
        </w:tc>
      </w:tr>
      <w:tr w:rsidR="0082791B" w:rsidRPr="00C01037" w14:paraId="06EA84D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A716" w14:textId="26828CD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6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DF5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3</w:t>
            </w:r>
          </w:p>
        </w:tc>
      </w:tr>
      <w:tr w:rsidR="0082791B" w:rsidRPr="00C01037" w14:paraId="1283441F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E959" w14:textId="281DFE7D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7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E15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4</w:t>
            </w:r>
          </w:p>
        </w:tc>
      </w:tr>
      <w:tr w:rsidR="0082791B" w:rsidRPr="00C01037" w14:paraId="678DB34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2098" w14:textId="477BA911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8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3E10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5</w:t>
            </w:r>
          </w:p>
        </w:tc>
      </w:tr>
      <w:tr w:rsidR="0082791B" w:rsidRPr="00C01037" w14:paraId="32F8CE2F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2906" w14:textId="1E7E3AE1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9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B0C9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6</w:t>
            </w:r>
          </w:p>
        </w:tc>
      </w:tr>
      <w:tr w:rsidR="0082791B" w:rsidRPr="00C01037" w14:paraId="745206E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FA3" w14:textId="490BDE45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0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AE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7</w:t>
            </w:r>
          </w:p>
        </w:tc>
      </w:tr>
      <w:tr w:rsidR="0082791B" w:rsidRPr="00C01037" w14:paraId="7D69B57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D9F5" w14:textId="23664EC8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1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34FD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8</w:t>
            </w:r>
          </w:p>
        </w:tc>
      </w:tr>
      <w:tr w:rsidR="0082791B" w:rsidRPr="00C01037" w14:paraId="731BB753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4AC1" w14:textId="54148B14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2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B4B2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59</w:t>
            </w:r>
          </w:p>
        </w:tc>
      </w:tr>
      <w:tr w:rsidR="0082791B" w:rsidRPr="00C01037" w14:paraId="6CA97D8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0DE" w14:textId="30AB943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3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5EA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0</w:t>
            </w:r>
          </w:p>
        </w:tc>
      </w:tr>
      <w:tr w:rsidR="0082791B" w:rsidRPr="00C01037" w14:paraId="5F61CC96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9E2" w14:textId="0CA9903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4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999B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1</w:t>
            </w:r>
          </w:p>
        </w:tc>
      </w:tr>
      <w:tr w:rsidR="0082791B" w:rsidRPr="00C01037" w14:paraId="498D694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8B4E" w14:textId="466C84F5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5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0FF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2</w:t>
            </w:r>
          </w:p>
        </w:tc>
      </w:tr>
      <w:tr w:rsidR="0082791B" w:rsidRPr="00C01037" w14:paraId="67E07603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E41" w14:textId="3AAC55D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6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13EE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3</w:t>
            </w:r>
          </w:p>
        </w:tc>
      </w:tr>
      <w:tr w:rsidR="0082791B" w:rsidRPr="00C01037" w14:paraId="157B491A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827" w14:textId="7D32A809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7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CBB2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4</w:t>
            </w:r>
          </w:p>
        </w:tc>
      </w:tr>
      <w:tr w:rsidR="0082791B" w:rsidRPr="00C01037" w14:paraId="038468D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154" w14:textId="1C8CD12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8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6E9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5</w:t>
            </w:r>
          </w:p>
        </w:tc>
      </w:tr>
      <w:tr w:rsidR="0082791B" w:rsidRPr="00C01037" w14:paraId="693EA94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55BB" w14:textId="2BBE9BAB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19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4F0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6</w:t>
            </w:r>
          </w:p>
        </w:tc>
      </w:tr>
      <w:tr w:rsidR="0082791B" w:rsidRPr="00C01037" w14:paraId="6C15337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1C4D" w14:textId="62698BD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20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8D9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7</w:t>
            </w:r>
          </w:p>
        </w:tc>
      </w:tr>
    </w:tbl>
    <w:p w14:paraId="0BCED7CF" w14:textId="4E2DAB39" w:rsidR="007E5A46" w:rsidRPr="00C01037" w:rsidRDefault="007E5A46" w:rsidP="00E14BD2">
      <w:pPr>
        <w:tabs>
          <w:tab w:val="left" w:pos="1920"/>
        </w:tabs>
      </w:pPr>
    </w:p>
    <w:p w14:paraId="560FA48A" w14:textId="025AB5C9" w:rsidR="007E5A46" w:rsidRPr="00C01037" w:rsidRDefault="007E5A46" w:rsidP="007E5A46">
      <w:pPr>
        <w:pStyle w:val="MDPI41tablecaption"/>
        <w:ind w:left="0"/>
        <w:jc w:val="both"/>
        <w:rPr>
          <w:b/>
          <w:color w:val="auto"/>
          <w:sz w:val="16"/>
          <w:szCs w:val="16"/>
        </w:rPr>
      </w:pPr>
      <w:r w:rsidRPr="00C01037">
        <w:rPr>
          <w:b/>
          <w:color w:val="auto"/>
          <w:sz w:val="16"/>
          <w:szCs w:val="16"/>
        </w:rPr>
        <w:lastRenderedPageBreak/>
        <w:t>Table S2.</w:t>
      </w:r>
      <w:r w:rsidRPr="00C01037">
        <w:rPr>
          <w:color w:val="auto"/>
          <w:sz w:val="16"/>
          <w:szCs w:val="16"/>
        </w:rPr>
        <w:t xml:space="preserve"> </w:t>
      </w:r>
      <w:r w:rsidR="00117328" w:rsidRPr="00C01037">
        <w:rPr>
          <w:b/>
          <w:color w:val="auto"/>
          <w:sz w:val="16"/>
          <w:szCs w:val="16"/>
        </w:rPr>
        <w:t xml:space="preserve">Continue 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6096"/>
        <w:gridCol w:w="1984"/>
      </w:tblGrid>
      <w:tr w:rsidR="0082791B" w:rsidRPr="00C01037" w14:paraId="12A5538B" w14:textId="77777777" w:rsidTr="0082791B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03BD9" w14:textId="60E28489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pecies; locality; collectors name; collection code, d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4DED4" w14:textId="6D037753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</w:tr>
      <w:tr w:rsidR="0082791B" w:rsidRPr="00C01037" w14:paraId="3B14437B" w14:textId="77777777" w:rsidTr="0082791B">
        <w:trPr>
          <w:trHeight w:val="28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5C51" w14:textId="2EF2E7C3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21; 22 Sep. 201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909A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8</w:t>
            </w:r>
          </w:p>
        </w:tc>
      </w:tr>
      <w:tr w:rsidR="0082791B" w:rsidRPr="00C01037" w14:paraId="212A47F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8FDE" w14:textId="3EFC94C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isco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Ps22; 22 Sep. 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E461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69</w:t>
            </w:r>
          </w:p>
        </w:tc>
      </w:tr>
      <w:tr w:rsidR="0082791B" w:rsidRPr="00C01037" w14:paraId="32966CC4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8ED6" w14:textId="14975A73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A0F9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0</w:t>
            </w:r>
          </w:p>
        </w:tc>
      </w:tr>
      <w:tr w:rsidR="0082791B" w:rsidRPr="00C01037" w14:paraId="6532963F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5BDE" w14:textId="73B557E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2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2420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1</w:t>
            </w:r>
          </w:p>
        </w:tc>
      </w:tr>
      <w:tr w:rsidR="0082791B" w:rsidRPr="00C01037" w14:paraId="540993A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D8AF" w14:textId="4B32F7B2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3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9DB1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2</w:t>
            </w:r>
          </w:p>
        </w:tc>
      </w:tr>
      <w:tr w:rsidR="0082791B" w:rsidRPr="00C01037" w14:paraId="57BEE00D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3293" w14:textId="4B2EDE7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4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F5E3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3</w:t>
            </w:r>
          </w:p>
        </w:tc>
      </w:tr>
      <w:tr w:rsidR="0082791B" w:rsidRPr="00C01037" w14:paraId="01A1AA2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43B7" w14:textId="6DFA62E5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5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9A07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4</w:t>
            </w:r>
          </w:p>
        </w:tc>
      </w:tr>
      <w:tr w:rsidR="0082791B" w:rsidRPr="00C01037" w14:paraId="4D3BC3E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6912" w14:textId="52F2D70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6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548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5</w:t>
            </w:r>
          </w:p>
        </w:tc>
      </w:tr>
      <w:tr w:rsidR="0082791B" w:rsidRPr="00C01037" w14:paraId="6C9851B4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8E30" w14:textId="26F65F28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7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7CA3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6</w:t>
            </w:r>
          </w:p>
        </w:tc>
      </w:tr>
      <w:tr w:rsidR="0082791B" w:rsidRPr="00C01037" w14:paraId="57362739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5416" w14:textId="1707BAAC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8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A6D6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7</w:t>
            </w:r>
          </w:p>
        </w:tc>
      </w:tr>
      <w:tr w:rsidR="0082791B" w:rsidRPr="00C01037" w14:paraId="30FF01D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9A7C" w14:textId="58DE014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9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6CA7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8</w:t>
            </w:r>
          </w:p>
        </w:tc>
      </w:tr>
      <w:tr w:rsidR="0082791B" w:rsidRPr="00C01037" w14:paraId="1A74D1F5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26F0" w14:textId="0673B945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0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A7D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79</w:t>
            </w:r>
          </w:p>
        </w:tc>
      </w:tr>
      <w:tr w:rsidR="0082791B" w:rsidRPr="00C01037" w14:paraId="7A9539F3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6379" w14:textId="6525AC66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1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C6AA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80</w:t>
            </w:r>
          </w:p>
        </w:tc>
      </w:tr>
      <w:tr w:rsidR="0082791B" w:rsidRPr="00C01037" w14:paraId="430A16E8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2972" w14:textId="33E33C3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2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D228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81</w:t>
            </w:r>
          </w:p>
        </w:tc>
      </w:tr>
      <w:tr w:rsidR="0082791B" w:rsidRPr="00C01037" w14:paraId="5FEB306E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BF8" w14:textId="058C33E7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5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6332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82</w:t>
            </w:r>
          </w:p>
        </w:tc>
      </w:tr>
      <w:tr w:rsidR="0082791B" w:rsidRPr="00C01037" w14:paraId="73B1BBE3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DFCC" w14:textId="6A38B5EE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7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8E45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83</w:t>
            </w:r>
          </w:p>
        </w:tc>
      </w:tr>
      <w:tr w:rsidR="0082791B" w:rsidRPr="00C01037" w14:paraId="68743031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F6F8" w14:textId="03DB2E92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8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332E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84</w:t>
            </w:r>
          </w:p>
        </w:tc>
      </w:tr>
      <w:tr w:rsidR="0082791B" w:rsidRPr="00C01037" w14:paraId="7A0A7590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8C0" w14:textId="45281F6F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19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5EBF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85</w:t>
            </w:r>
          </w:p>
        </w:tc>
      </w:tr>
      <w:tr w:rsidR="0082791B" w:rsidRPr="00C01037" w14:paraId="4FDD36CF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0DA5" w14:textId="5F1C1C61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21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85A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86</w:t>
            </w:r>
          </w:p>
        </w:tc>
      </w:tr>
      <w:tr w:rsidR="0082791B" w:rsidRPr="00C01037" w14:paraId="5720C803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959D" w14:textId="5A04DAD0" w:rsidR="0082791B" w:rsidRPr="00C01037" w:rsidRDefault="0082791B" w:rsidP="0082791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T. chocolata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; </w:t>
            </w:r>
            <w:r w:rsidR="00CB7F14"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arcona, Ica, Per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; LGFYR.Mc22; 19 Mar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FE3" w14:textId="77777777" w:rsidR="0082791B" w:rsidRPr="00C01037" w:rsidRDefault="0082791B" w:rsidP="0082791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K095087</w:t>
            </w:r>
          </w:p>
        </w:tc>
      </w:tr>
      <w:tr w:rsidR="00CB7F14" w:rsidRPr="00C01037" w14:paraId="3FA968FB" w14:textId="77777777" w:rsidTr="00044489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FF0C" w14:textId="3937FE53" w:rsidR="00CB7F14" w:rsidRPr="00C01037" w:rsidRDefault="00CB7F14" w:rsidP="00CB7F14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Stramonita biserialis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Cañete, Lima, Peru; LGFYR.Sbi.317.5; 17 A</w:t>
            </w:r>
            <w:r w:rsidR="00E0416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. 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2EAD" w14:textId="77777777" w:rsidR="00CB7F14" w:rsidRPr="00C01037" w:rsidRDefault="00CB7F14" w:rsidP="00CB7F1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M333552</w:t>
            </w:r>
          </w:p>
        </w:tc>
      </w:tr>
      <w:tr w:rsidR="00CB7F14" w:rsidRPr="00C01037" w14:paraId="1F8FC5B6" w14:textId="77777777" w:rsidTr="00F82073">
        <w:trPr>
          <w:trHeight w:val="288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D3F9F" w14:textId="159F80F1" w:rsidR="00CB7F14" w:rsidRPr="00C01037" w:rsidRDefault="00CB7F14" w:rsidP="00CB7F14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S</w:t>
            </w:r>
            <w:r w:rsidR="00842E10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biserialis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Santa, Ancash, Peru; LGFYR.Sbi.329.3; 30 A</w:t>
            </w:r>
            <w:r w:rsidR="00E0416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g. 201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E99D2" w14:textId="77777777" w:rsidR="00CB7F14" w:rsidRPr="00C01037" w:rsidRDefault="00CB7F14" w:rsidP="00CB7F1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M333553</w:t>
            </w:r>
          </w:p>
        </w:tc>
      </w:tr>
      <w:tr w:rsidR="00CB7F14" w:rsidRPr="00C01037" w14:paraId="2DCDCCD0" w14:textId="77777777" w:rsidTr="00F82073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0A856" w14:textId="7762E183" w:rsidR="00CB7F14" w:rsidRPr="00C01037" w:rsidRDefault="00CB7F14" w:rsidP="00CB7F14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S</w:t>
            </w:r>
            <w:r w:rsidR="00842E10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C01037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 biserialis;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Santa, Ancash, Peru; LGFYR.Sbi.329.7; 30 A</w:t>
            </w:r>
            <w:r w:rsidR="00E0416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u</w:t>
            </w: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g. 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6E78C" w14:textId="77777777" w:rsidR="00CB7F14" w:rsidRPr="00C01037" w:rsidRDefault="00CB7F14" w:rsidP="00CB7F1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0103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M333554</w:t>
            </w:r>
          </w:p>
        </w:tc>
      </w:tr>
    </w:tbl>
    <w:p w14:paraId="60D7E51A" w14:textId="77777777" w:rsidR="007E5A46" w:rsidRPr="00C01037" w:rsidRDefault="007E5A46" w:rsidP="00E14BD2">
      <w:pPr>
        <w:tabs>
          <w:tab w:val="left" w:pos="1920"/>
        </w:tabs>
      </w:pPr>
    </w:p>
    <w:sectPr w:rsidR="007E5A46" w:rsidRPr="00C01037" w:rsidSect="005C6A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7EDEC" w14:textId="77777777" w:rsidR="00A077F1" w:rsidRDefault="00A077F1" w:rsidP="002124E7">
      <w:pPr>
        <w:spacing w:after="0" w:line="240" w:lineRule="auto"/>
      </w:pPr>
      <w:r>
        <w:separator/>
      </w:r>
    </w:p>
  </w:endnote>
  <w:endnote w:type="continuationSeparator" w:id="0">
    <w:p w14:paraId="730BA3A4" w14:textId="77777777" w:rsidR="00A077F1" w:rsidRDefault="00A077F1" w:rsidP="00212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07B69" w14:textId="77777777" w:rsidR="00A077F1" w:rsidRDefault="00A077F1" w:rsidP="002124E7">
      <w:pPr>
        <w:spacing w:after="0" w:line="240" w:lineRule="auto"/>
      </w:pPr>
      <w:r>
        <w:separator/>
      </w:r>
    </w:p>
  </w:footnote>
  <w:footnote w:type="continuationSeparator" w:id="0">
    <w:p w14:paraId="1A23CAA9" w14:textId="77777777" w:rsidR="00A077F1" w:rsidRDefault="00A077F1" w:rsidP="00212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A6"/>
    <w:rsid w:val="00015516"/>
    <w:rsid w:val="00016DF9"/>
    <w:rsid w:val="00044489"/>
    <w:rsid w:val="00057CB8"/>
    <w:rsid w:val="000C57CF"/>
    <w:rsid w:val="000D0052"/>
    <w:rsid w:val="0010684E"/>
    <w:rsid w:val="00106AF6"/>
    <w:rsid w:val="00117328"/>
    <w:rsid w:val="001355A6"/>
    <w:rsid w:val="001531F7"/>
    <w:rsid w:val="00156B6E"/>
    <w:rsid w:val="00166A60"/>
    <w:rsid w:val="00171AD9"/>
    <w:rsid w:val="00181965"/>
    <w:rsid w:val="001920C9"/>
    <w:rsid w:val="00192722"/>
    <w:rsid w:val="00195149"/>
    <w:rsid w:val="001A4734"/>
    <w:rsid w:val="001B5533"/>
    <w:rsid w:val="001C0A78"/>
    <w:rsid w:val="00206D0B"/>
    <w:rsid w:val="002124E7"/>
    <w:rsid w:val="0024040F"/>
    <w:rsid w:val="002471EF"/>
    <w:rsid w:val="00265ACC"/>
    <w:rsid w:val="002A1B1E"/>
    <w:rsid w:val="002C66A6"/>
    <w:rsid w:val="002F09F0"/>
    <w:rsid w:val="002F3B6B"/>
    <w:rsid w:val="00327F08"/>
    <w:rsid w:val="00351C23"/>
    <w:rsid w:val="00374D60"/>
    <w:rsid w:val="00380918"/>
    <w:rsid w:val="0039646C"/>
    <w:rsid w:val="003C59CE"/>
    <w:rsid w:val="00411469"/>
    <w:rsid w:val="00431E67"/>
    <w:rsid w:val="004533BD"/>
    <w:rsid w:val="004618E3"/>
    <w:rsid w:val="00465852"/>
    <w:rsid w:val="004A0312"/>
    <w:rsid w:val="004A6B73"/>
    <w:rsid w:val="004A7BEE"/>
    <w:rsid w:val="004B167E"/>
    <w:rsid w:val="004E283E"/>
    <w:rsid w:val="00515136"/>
    <w:rsid w:val="0055562D"/>
    <w:rsid w:val="005735ED"/>
    <w:rsid w:val="005854C0"/>
    <w:rsid w:val="00592E00"/>
    <w:rsid w:val="005C436E"/>
    <w:rsid w:val="005C6AE7"/>
    <w:rsid w:val="005C78A5"/>
    <w:rsid w:val="005E7319"/>
    <w:rsid w:val="0069592D"/>
    <w:rsid w:val="006972D9"/>
    <w:rsid w:val="006C371F"/>
    <w:rsid w:val="006D1B84"/>
    <w:rsid w:val="00716462"/>
    <w:rsid w:val="00721C0B"/>
    <w:rsid w:val="00733107"/>
    <w:rsid w:val="00750DBB"/>
    <w:rsid w:val="00760B35"/>
    <w:rsid w:val="00760E35"/>
    <w:rsid w:val="007648D6"/>
    <w:rsid w:val="0078291E"/>
    <w:rsid w:val="00795201"/>
    <w:rsid w:val="007968D5"/>
    <w:rsid w:val="007E5A46"/>
    <w:rsid w:val="0082625D"/>
    <w:rsid w:val="0082791B"/>
    <w:rsid w:val="00842E10"/>
    <w:rsid w:val="008502DB"/>
    <w:rsid w:val="008813D1"/>
    <w:rsid w:val="00892F14"/>
    <w:rsid w:val="008C3C4C"/>
    <w:rsid w:val="008C4388"/>
    <w:rsid w:val="008E26F7"/>
    <w:rsid w:val="00910649"/>
    <w:rsid w:val="00951B7D"/>
    <w:rsid w:val="009902C8"/>
    <w:rsid w:val="0099593E"/>
    <w:rsid w:val="00A00FFD"/>
    <w:rsid w:val="00A077F1"/>
    <w:rsid w:val="00A1294C"/>
    <w:rsid w:val="00A16C58"/>
    <w:rsid w:val="00A23416"/>
    <w:rsid w:val="00A23679"/>
    <w:rsid w:val="00A41409"/>
    <w:rsid w:val="00A637F6"/>
    <w:rsid w:val="00A66422"/>
    <w:rsid w:val="00AC666B"/>
    <w:rsid w:val="00B1547B"/>
    <w:rsid w:val="00B62359"/>
    <w:rsid w:val="00B77BD1"/>
    <w:rsid w:val="00B84D3D"/>
    <w:rsid w:val="00B8603B"/>
    <w:rsid w:val="00BB3B7E"/>
    <w:rsid w:val="00C01037"/>
    <w:rsid w:val="00C6033F"/>
    <w:rsid w:val="00C63788"/>
    <w:rsid w:val="00C66CC8"/>
    <w:rsid w:val="00C72F13"/>
    <w:rsid w:val="00C83351"/>
    <w:rsid w:val="00C91B45"/>
    <w:rsid w:val="00CB7F14"/>
    <w:rsid w:val="00D147C2"/>
    <w:rsid w:val="00D27F8F"/>
    <w:rsid w:val="00D6170F"/>
    <w:rsid w:val="00D74FE4"/>
    <w:rsid w:val="00DC3110"/>
    <w:rsid w:val="00DC6AE6"/>
    <w:rsid w:val="00DE6FEC"/>
    <w:rsid w:val="00E0416F"/>
    <w:rsid w:val="00E14BD2"/>
    <w:rsid w:val="00E21C6C"/>
    <w:rsid w:val="00E60B5C"/>
    <w:rsid w:val="00E656FF"/>
    <w:rsid w:val="00EB57B1"/>
    <w:rsid w:val="00F21AE1"/>
    <w:rsid w:val="00F6224F"/>
    <w:rsid w:val="00F82073"/>
    <w:rsid w:val="00FC1D4F"/>
    <w:rsid w:val="00FC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982E4"/>
  <w15:chartTrackingRefBased/>
  <w15:docId w15:val="{58270D2A-8F11-4130-8D09-CC63B333A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4E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4E7"/>
  </w:style>
  <w:style w:type="paragraph" w:styleId="Footer">
    <w:name w:val="footer"/>
    <w:basedOn w:val="Normal"/>
    <w:link w:val="FooterChar"/>
    <w:uiPriority w:val="99"/>
    <w:unhideWhenUsed/>
    <w:rsid w:val="002124E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4E7"/>
  </w:style>
  <w:style w:type="paragraph" w:customStyle="1" w:styleId="MDPI62BackMatter">
    <w:name w:val="MDPI_6.2_BackMatter"/>
    <w:qFormat/>
    <w:rsid w:val="002124E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2124E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ADD85-BF63-494D-A13E-D369D3484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8</Pages>
  <Words>3587</Words>
  <Characters>20447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ssa Josselyn Sanchez Velasquez</dc:creator>
  <cp:keywords/>
  <dc:description/>
  <cp:lastModifiedBy>Julissa Josselyn Sanchez Velasquez</cp:lastModifiedBy>
  <cp:revision>121</cp:revision>
  <dcterms:created xsi:type="dcterms:W3CDTF">2022-01-20T17:59:00Z</dcterms:created>
  <dcterms:modified xsi:type="dcterms:W3CDTF">2022-04-10T21:03:00Z</dcterms:modified>
</cp:coreProperties>
</file>